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59B6D" w14:textId="77777777" w:rsidR="008626F1" w:rsidRDefault="008626F1" w:rsidP="008626F1">
      <w:pPr>
        <w:spacing w:after="120" w:line="360" w:lineRule="auto"/>
        <w:jc w:val="center"/>
        <w:rPr>
          <w:rFonts w:cstheme="minorHAnsi"/>
          <w:b/>
          <w:lang w:val="en-US"/>
        </w:rPr>
      </w:pPr>
      <w:r w:rsidRPr="00D22B2C">
        <w:rPr>
          <w:rFonts w:cstheme="minorHAnsi"/>
          <w:b/>
          <w:lang w:val="en-US"/>
        </w:rPr>
        <w:t>SUPPLEMENTARY MATERIAL</w:t>
      </w:r>
    </w:p>
    <w:p w14:paraId="31D1A799" w14:textId="77777777" w:rsidR="003D7D38" w:rsidRPr="00D22B2C" w:rsidRDefault="003D7D38" w:rsidP="003D7D38">
      <w:pPr>
        <w:spacing w:after="120" w:line="360" w:lineRule="auto"/>
        <w:jc w:val="center"/>
        <w:rPr>
          <w:rFonts w:cstheme="minorHAnsi"/>
          <w:b/>
          <w:lang w:val="en-US"/>
        </w:rPr>
      </w:pPr>
    </w:p>
    <w:p w14:paraId="53176FA6" w14:textId="7F399D6E" w:rsidR="003D7D38" w:rsidRPr="00D22B2C" w:rsidRDefault="003D7D38" w:rsidP="003D7D38">
      <w:pPr>
        <w:spacing w:after="120" w:line="360" w:lineRule="auto"/>
        <w:jc w:val="center"/>
        <w:rPr>
          <w:rFonts w:cstheme="minorHAnsi"/>
          <w:lang w:val="en-US"/>
        </w:rPr>
      </w:pPr>
    </w:p>
    <w:p w14:paraId="3CBCACF1" w14:textId="653BD079" w:rsidR="00331602" w:rsidRDefault="003D7D38" w:rsidP="003D7D38">
      <w:pPr>
        <w:spacing w:after="120"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   </w:t>
      </w:r>
      <w:r w:rsidR="00331602">
        <w:rPr>
          <w:rFonts w:cstheme="minorHAnsi"/>
          <w:b/>
          <w:noProof/>
          <w:lang w:val="en-US"/>
        </w:rPr>
        <w:drawing>
          <wp:inline distT="0" distB="0" distL="0" distR="0" wp14:anchorId="42B9904B" wp14:editId="55947A84">
            <wp:extent cx="5848350" cy="3435906"/>
            <wp:effectExtent l="19050" t="19050" r="19050" b="12700"/>
            <wp:docPr id="43054438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544381" name="Picture 1" descr="A diagram of a flow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3" t="20576" r="14849" b="10347"/>
                    <a:stretch/>
                  </pic:blipFill>
                  <pic:spPr bwMode="auto">
                    <a:xfrm>
                      <a:off x="0" y="0"/>
                      <a:ext cx="5859901" cy="3442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30FB1" w14:textId="34F52C99" w:rsidR="003D7D38" w:rsidRDefault="003D7D38" w:rsidP="003D7D38">
      <w:pPr>
        <w:spacing w:after="120" w:line="36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   </w:t>
      </w:r>
      <w:r w:rsidRPr="00D22B2C">
        <w:rPr>
          <w:rFonts w:cstheme="minorHAnsi"/>
          <w:b/>
          <w:lang w:val="en-US"/>
        </w:rPr>
        <w:t>Supplementary Figure 1.</w:t>
      </w:r>
      <w:r w:rsidRPr="00D22B2C">
        <w:rPr>
          <w:rFonts w:cstheme="minorHAnsi"/>
          <w:lang w:val="en-US"/>
        </w:rPr>
        <w:t xml:space="preserve"> Flow diagram for study participants</w:t>
      </w:r>
    </w:p>
    <w:p w14:paraId="042A8F48" w14:textId="77777777" w:rsidR="003D7D38" w:rsidRPr="00705F11" w:rsidRDefault="003D7D38">
      <w:pPr>
        <w:rPr>
          <w:rFonts w:cstheme="minorHAnsi"/>
          <w:b/>
        </w:rPr>
      </w:pPr>
      <w:r w:rsidRPr="00705F11">
        <w:rPr>
          <w:rFonts w:cstheme="minorHAnsi"/>
          <w:b/>
        </w:rPr>
        <w:br w:type="page"/>
      </w:r>
    </w:p>
    <w:p w14:paraId="07D86BA2" w14:textId="3EEA82EA" w:rsidR="008626F1" w:rsidRPr="00D22B2C" w:rsidRDefault="008626F1" w:rsidP="008626F1">
      <w:pPr>
        <w:spacing w:after="120" w:line="360" w:lineRule="auto"/>
        <w:rPr>
          <w:rFonts w:cstheme="minorHAnsi"/>
          <w:b/>
          <w:lang w:val="en-NZ"/>
        </w:rPr>
      </w:pPr>
      <w:r>
        <w:rPr>
          <w:rFonts w:cstheme="minorHAnsi"/>
          <w:b/>
        </w:rPr>
        <w:lastRenderedPageBreak/>
        <w:t>S</w:t>
      </w:r>
      <w:r w:rsidRPr="00D22B2C">
        <w:rPr>
          <w:rFonts w:cstheme="minorHAnsi"/>
          <w:b/>
        </w:rPr>
        <w:t xml:space="preserve">upplementary Table 1. </w:t>
      </w:r>
      <w:r w:rsidRPr="00D22B2C">
        <w:rPr>
          <w:rFonts w:cstheme="minorHAnsi"/>
        </w:rPr>
        <w:t>Simple Linear regressions</w:t>
      </w:r>
      <w:r>
        <w:rPr>
          <w:rFonts w:cstheme="minorHAnsi"/>
        </w:rPr>
        <w:t xml:space="preserve"> for the prediction of Health-related quality of life measure </w:t>
      </w:r>
      <w:r w:rsidR="00FB037B">
        <w:rPr>
          <w:rFonts w:cstheme="minorHAnsi"/>
        </w:rPr>
        <w:t xml:space="preserve">(using </w:t>
      </w:r>
      <w:r>
        <w:rPr>
          <w:rFonts w:cstheme="minorHAnsi"/>
        </w:rPr>
        <w:t>EQ-VAS</w:t>
      </w:r>
      <w:r w:rsidR="00FB037B">
        <w:rPr>
          <w:rFonts w:cstheme="minorHAnsi"/>
        </w:rPr>
        <w:t>)</w:t>
      </w:r>
      <w:r>
        <w:rPr>
          <w:rFonts w:cstheme="minorHAnsi"/>
        </w:rPr>
        <w:t>.</w:t>
      </w:r>
    </w:p>
    <w:tbl>
      <w:tblPr>
        <w:tblW w:w="91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567"/>
        <w:gridCol w:w="533"/>
        <w:gridCol w:w="770"/>
        <w:gridCol w:w="861"/>
        <w:gridCol w:w="630"/>
        <w:gridCol w:w="1170"/>
        <w:gridCol w:w="720"/>
        <w:gridCol w:w="751"/>
      </w:tblGrid>
      <w:tr w:rsidR="008626F1" w:rsidRPr="00FE4D7C" w14:paraId="19EE5226" w14:textId="77777777" w:rsidTr="001F5E07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E0D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Predictive variabl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B04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90E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R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6E8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R</w:t>
            </w:r>
            <w:r w:rsidRPr="00FE4D7C">
              <w:rPr>
                <w:rFonts w:asciiTheme="minorHAnsi" w:hAnsiTheme="minorHAnsi" w:cstheme="minorHAnsi"/>
                <w:b/>
                <w:bCs/>
                <w:kern w:val="24"/>
                <w:position w:val="5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A92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Unstandardized coeffici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9FA6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Standardized Coefficien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90E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t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851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P-value</w:t>
            </w:r>
          </w:p>
        </w:tc>
      </w:tr>
      <w:tr w:rsidR="008626F1" w:rsidRPr="00FE4D7C" w14:paraId="7D3065FC" w14:textId="77777777" w:rsidTr="001F5E07">
        <w:trPr>
          <w:trHeight w:val="81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24083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1D116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EF741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076A4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5F7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76E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9D9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  <w:lang w:val="en-US"/>
              </w:rPr>
              <w:t>Beta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34308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F64F3" w14:textId="77777777" w:rsidR="008626F1" w:rsidRPr="00FE4D7C" w:rsidRDefault="008626F1" w:rsidP="001F5E07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626F1" w:rsidRPr="00FE4D7C" w14:paraId="40F375FB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7F1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69A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EC6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293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489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6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F33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D473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F8B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.46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BE3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143</w:t>
            </w:r>
          </w:p>
        </w:tc>
      </w:tr>
      <w:tr w:rsidR="008626F1" w:rsidRPr="00FE4D7C" w14:paraId="4F950AE6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F4A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Educational level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(1=University)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75A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61A8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69</w:t>
            </w:r>
          </w:p>
        </w:tc>
        <w:tc>
          <w:tcPr>
            <w:tcW w:w="7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AA9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6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657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.424</w:t>
            </w:r>
          </w:p>
        </w:tc>
        <w:tc>
          <w:tcPr>
            <w:tcW w:w="63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03F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671</w:t>
            </w:r>
          </w:p>
        </w:tc>
        <w:tc>
          <w:tcPr>
            <w:tcW w:w="11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A32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69</w:t>
            </w:r>
          </w:p>
        </w:tc>
        <w:tc>
          <w:tcPr>
            <w:tcW w:w="72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E96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3.612</w:t>
            </w:r>
          </w:p>
        </w:tc>
        <w:tc>
          <w:tcPr>
            <w:tcW w:w="75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F22C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2E71A84C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FE9C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Country of birth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(1=Sweden)</w:t>
            </w:r>
          </w:p>
        </w:tc>
        <w:tc>
          <w:tcPr>
            <w:tcW w:w="567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4BE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462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CAB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D7C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191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6B6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198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B0E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180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6BB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238</w:t>
            </w:r>
          </w:p>
        </w:tc>
      </w:tr>
      <w:tr w:rsidR="008626F1" w:rsidRPr="00FE4D7C" w14:paraId="44107E68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2A6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Children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(1=yes)</w:t>
            </w:r>
          </w:p>
        </w:tc>
        <w:tc>
          <w:tcPr>
            <w:tcW w:w="567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6D2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4A8A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10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55A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926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340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5B3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641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48C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637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531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D6A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596</w:t>
            </w:r>
          </w:p>
        </w:tc>
      </w:tr>
      <w:tr w:rsidR="008626F1" w:rsidRPr="00FE4D7C" w14:paraId="4CEBB710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442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271" w:hanging="284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Marital/cohabitant status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(1=married/cohabitant)</w:t>
            </w:r>
          </w:p>
        </w:tc>
        <w:tc>
          <w:tcPr>
            <w:tcW w:w="567" w:type="dxa"/>
            <w:tcBorders>
              <w:top w:val="single" w:sz="6" w:space="0" w:color="E7E6E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8D5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488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3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A470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441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89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112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629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F29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196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141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1A6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888</w:t>
            </w:r>
          </w:p>
        </w:tc>
      </w:tr>
      <w:tr w:rsidR="008626F1" w:rsidRPr="00FE4D7C" w14:paraId="08297CEF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ABF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Type of living area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03B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vMerge w:val="restart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E526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70" w:type="dxa"/>
            <w:vMerge w:val="restart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F11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FDB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2BF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D44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A14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FEF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626F1" w:rsidRPr="00FE4D7C" w14:paraId="6CB07CF7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8955" w14:textId="3396300D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714AC3" w:rsidRPr="00714AC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C</w:t>
            </w:r>
            <w:r w:rsidRPr="00714AC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i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ties = constan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357A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73A7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C124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4DB5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75.094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EA9D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469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74B4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0451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60.150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6D90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Pr="00FE4D7C">
              <w:rPr>
                <w:rFonts w:asciiTheme="minorHAnsi" w:eastAsiaTheme="minorEastAsia" w:hAnsiTheme="minorHAnsi" w:cstheme="minorHAnsi"/>
                <w:b/>
                <w:color w:val="000000"/>
                <w:kern w:val="24"/>
                <w:sz w:val="20"/>
                <w:szCs w:val="20"/>
                <w:lang w:val="en-US"/>
              </w:rPr>
              <w:t>000</w:t>
            </w:r>
          </w:p>
        </w:tc>
      </w:tr>
      <w:tr w:rsidR="008626F1" w:rsidRPr="00FE4D7C" w14:paraId="10C2C3EB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FC0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Suburbs/towns =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77FA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567D5B7B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222B573A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01D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10205"/>
                <w:kern w:val="24"/>
                <w:sz w:val="20"/>
                <w:szCs w:val="20"/>
                <w:lang w:val="en-US"/>
              </w:rPr>
              <w:t>-.344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8B8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10205"/>
                <w:kern w:val="24"/>
                <w:sz w:val="20"/>
                <w:szCs w:val="20"/>
                <w:lang w:val="en-US"/>
              </w:rPr>
              <w:t>.691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607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10205"/>
                <w:kern w:val="24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2F7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10205"/>
                <w:kern w:val="24"/>
                <w:sz w:val="20"/>
                <w:szCs w:val="20"/>
                <w:lang w:val="en-US"/>
              </w:rPr>
              <w:t>-.498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C25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10205"/>
                <w:kern w:val="24"/>
                <w:sz w:val="20"/>
                <w:szCs w:val="20"/>
                <w:lang w:val="en-US"/>
              </w:rPr>
              <w:t>.618</w:t>
            </w:r>
          </w:p>
        </w:tc>
      </w:tr>
      <w:tr w:rsidR="008626F1" w:rsidRPr="00FE4D7C" w14:paraId="6CCD4660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2D91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Rural areas =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0BAE8B6B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42272F5C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7450ABB1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AC3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.263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CBF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891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D63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029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DB4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.417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5B6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156</w:t>
            </w:r>
          </w:p>
        </w:tc>
      </w:tr>
      <w:tr w:rsidR="008626F1" w:rsidRPr="00FE4D7C" w14:paraId="2CD9116D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1D2A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Type of MS (1=RRMS)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B1B3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74</w:t>
            </w:r>
          </w:p>
        </w:tc>
        <w:tc>
          <w:tcPr>
            <w:tcW w:w="533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0294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19</w:t>
            </w:r>
          </w:p>
        </w:tc>
        <w:tc>
          <w:tcPr>
            <w:tcW w:w="7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C854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6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0B6C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519</w:t>
            </w:r>
          </w:p>
        </w:tc>
        <w:tc>
          <w:tcPr>
            <w:tcW w:w="63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0B18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66</w:t>
            </w:r>
          </w:p>
        </w:tc>
        <w:tc>
          <w:tcPr>
            <w:tcW w:w="11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8767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138</w:t>
            </w:r>
          </w:p>
        </w:tc>
        <w:tc>
          <w:tcPr>
            <w:tcW w:w="72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4AF6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177</w:t>
            </w:r>
          </w:p>
        </w:tc>
        <w:tc>
          <w:tcPr>
            <w:tcW w:w="75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AFBC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3ABBBD88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E553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Time since diagnosis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912C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24</w:t>
            </w:r>
          </w:p>
        </w:tc>
        <w:tc>
          <w:tcPr>
            <w:tcW w:w="533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21B4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E766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0F29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61</w:t>
            </w:r>
          </w:p>
        </w:tc>
        <w:tc>
          <w:tcPr>
            <w:tcW w:w="63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71B9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1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9508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2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4517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67</w:t>
            </w:r>
          </w:p>
        </w:tc>
        <w:tc>
          <w:tcPr>
            <w:tcW w:w="75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73CF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243</w:t>
            </w:r>
          </w:p>
        </w:tc>
      </w:tr>
      <w:tr w:rsidR="008626F1" w:rsidRPr="00FE4D7C" w14:paraId="2691EF6A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2DB6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 Ongoing treatment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7E5D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97</w:t>
            </w:r>
          </w:p>
        </w:tc>
        <w:tc>
          <w:tcPr>
            <w:tcW w:w="533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8763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CF0E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6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2B99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94</w:t>
            </w:r>
          </w:p>
        </w:tc>
        <w:tc>
          <w:tcPr>
            <w:tcW w:w="63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6B05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86</w:t>
            </w:r>
          </w:p>
        </w:tc>
        <w:tc>
          <w:tcPr>
            <w:tcW w:w="11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8F02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2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2A2A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087</w:t>
            </w:r>
          </w:p>
        </w:tc>
        <w:tc>
          <w:tcPr>
            <w:tcW w:w="75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68BE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931</w:t>
            </w:r>
          </w:p>
        </w:tc>
      </w:tr>
      <w:tr w:rsidR="008626F1" w:rsidRPr="00FE4D7C" w14:paraId="6B4393CD" w14:textId="77777777" w:rsidTr="001F5E07">
        <w:trPr>
          <w:trHeight w:val="20"/>
        </w:trPr>
        <w:tc>
          <w:tcPr>
            <w:tcW w:w="3119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8ED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Limiting symptoms </w:t>
            </w:r>
          </w:p>
        </w:tc>
        <w:tc>
          <w:tcPr>
            <w:tcW w:w="567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FBE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392</w:t>
            </w:r>
          </w:p>
        </w:tc>
        <w:tc>
          <w:tcPr>
            <w:tcW w:w="53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DE98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310</w:t>
            </w:r>
          </w:p>
        </w:tc>
        <w:tc>
          <w:tcPr>
            <w:tcW w:w="770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5EE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95</w:t>
            </w:r>
          </w:p>
        </w:tc>
        <w:tc>
          <w:tcPr>
            <w:tcW w:w="86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41C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320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16D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CAC3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BAD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626F1" w:rsidRPr="00FE4D7C" w14:paraId="61544462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A224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No symptoms =constant 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29D2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35E9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1CCD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CD84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.028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128A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07B5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94E3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1.913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A6D0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33484E60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043F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Vi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sible symptoms =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68CBFE78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4EE342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153D85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E89F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3.581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EDFC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ADCF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.301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B87C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1.544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4E95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2A445DC2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934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Inv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isible symptoms =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5667471E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532028D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13CB528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A45D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4.816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5E41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932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BBC1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.414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B9C9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5.896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4203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20E71C97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A06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S Severity (</w:t>
            </w: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EDSS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BA2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84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4EF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389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A59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151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34E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4.334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621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220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221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389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E968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9.710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B2C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E4D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4A6CE011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8B5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gnitive processing speed (</w:t>
            </w: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DMT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E9B8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921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1DE8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154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331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4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AF25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206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9AF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7F74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154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3B1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6.843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262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1EF96B88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B89A" w14:textId="77777777" w:rsidR="008626F1" w:rsidRPr="000E6696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0E669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Fatigue (Neuro-QoL)</w:t>
            </w:r>
          </w:p>
        </w:tc>
        <w:tc>
          <w:tcPr>
            <w:tcW w:w="567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D04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91</w:t>
            </w:r>
          </w:p>
        </w:tc>
        <w:tc>
          <w:tcPr>
            <w:tcW w:w="533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EF9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605</w:t>
            </w:r>
          </w:p>
        </w:tc>
        <w:tc>
          <w:tcPr>
            <w:tcW w:w="7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256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366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FCE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.034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16E7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742F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605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BE8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39.386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FF2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1E5DE89E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1273" w14:textId="29C2A100" w:rsidR="008626F1" w:rsidRPr="000E6696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upport at work</w:t>
            </w:r>
            <w:r w:rsidR="000F7C15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C20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082</w:t>
            </w:r>
          </w:p>
        </w:tc>
        <w:tc>
          <w:tcPr>
            <w:tcW w:w="533" w:type="dxa"/>
            <w:vMerge w:val="restart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A6B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36</w:t>
            </w:r>
          </w:p>
        </w:tc>
        <w:tc>
          <w:tcPr>
            <w:tcW w:w="770" w:type="dxa"/>
            <w:vMerge w:val="restart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61B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34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96C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571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CB87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455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F25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626F1" w:rsidRPr="00FE4D7C" w14:paraId="133BADEF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1AB0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Agree completely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=constant </w:t>
            </w:r>
          </w:p>
        </w:tc>
        <w:tc>
          <w:tcPr>
            <w:tcW w:w="567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BC74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9839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9DD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9B34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76.135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F60A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446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C4AA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99E8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70.621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24B3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5186FE34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C6B7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gree to some extent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=1</w:t>
            </w:r>
          </w:p>
        </w:tc>
        <w:tc>
          <w:tcPr>
            <w:tcW w:w="567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6D036C33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375AD4B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32A04C6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EC01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6.283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B00B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817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6B98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170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85C7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7.689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014B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5B22B2FC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EF4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Do not agree at all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=1</w:t>
            </w:r>
          </w:p>
        </w:tc>
        <w:tc>
          <w:tcPr>
            <w:tcW w:w="567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313331B8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1407240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0FE059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A7FE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6.682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8896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185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CADE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124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9580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5.641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3EDB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44F43640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47F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 No Answer =1</w:t>
            </w:r>
          </w:p>
        </w:tc>
        <w:tc>
          <w:tcPr>
            <w:tcW w:w="567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98B7199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591FFB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vAlign w:val="center"/>
            <w:hideMark/>
          </w:tcPr>
          <w:p w14:paraId="7D0C7A3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A066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198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520B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3.307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60C1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B8E6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60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1CA8C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952</w:t>
            </w:r>
          </w:p>
        </w:tc>
      </w:tr>
      <w:tr w:rsidR="008626F1" w:rsidRPr="00FE4D7C" w14:paraId="7F850C77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0379" w14:textId="7E2D7F3E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2D6E0F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ocial s</w:t>
            </w: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upport </w:t>
            </w:r>
          </w:p>
        </w:tc>
        <w:tc>
          <w:tcPr>
            <w:tcW w:w="567" w:type="dxa"/>
            <w:vMerge w:val="restart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2B1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79</w:t>
            </w:r>
          </w:p>
        </w:tc>
        <w:tc>
          <w:tcPr>
            <w:tcW w:w="533" w:type="dxa"/>
            <w:vMerge w:val="restart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43E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69</w:t>
            </w:r>
          </w:p>
        </w:tc>
        <w:tc>
          <w:tcPr>
            <w:tcW w:w="770" w:type="dxa"/>
            <w:vMerge w:val="restart"/>
            <w:tcBorders>
              <w:top w:val="single" w:sz="6" w:space="0" w:color="E7E6E6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EFC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68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3B0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22B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39C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329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175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626F1" w:rsidRPr="00FE4D7C" w14:paraId="2BD41C4C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C235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Agree completely = constan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4D96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46C7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16E8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A7A2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77.259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CF1B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382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231F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33F2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02.434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96E2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76128DEE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5DB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Agree to some extent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=1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706CE6C0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1CDD4E5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71130A1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6EDD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7.816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E66A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686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42A6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217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C4C5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1.392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9C75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24DE06CE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DE9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Do not agree at all </w:t>
            </w: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=1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4DF64B4C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7CB38EA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0F749A0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5ADA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3.029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482F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617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2062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152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271F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8.060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9DC8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6390A504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C58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 N/A / Have not told =1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4922C5AE" w14:textId="77777777" w:rsidR="008626F1" w:rsidRPr="00FE4D7C" w:rsidRDefault="008626F1" w:rsidP="001F5E07">
            <w:pPr>
              <w:spacing w:line="240" w:lineRule="auto"/>
              <w:ind w:left="77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NZ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56069008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  <w:hideMark/>
          </w:tcPr>
          <w:p w14:paraId="54D06B5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363D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4.114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A0A8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1.450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25AD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54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4EC9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.836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50C9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5</w:t>
            </w:r>
          </w:p>
        </w:tc>
      </w:tr>
      <w:tr w:rsidR="008626F1" w:rsidRPr="00FE4D7C" w14:paraId="4D2C5698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721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Treatment satisfaction </w:t>
            </w:r>
          </w:p>
        </w:tc>
        <w:tc>
          <w:tcPr>
            <w:tcW w:w="567" w:type="dxa"/>
            <w:vMerge w:val="restart"/>
            <w:tcBorders>
              <w:top w:val="single" w:sz="4" w:space="0" w:color="F2F2F2" w:themeColor="background1" w:themeShade="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4B2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651</w:t>
            </w:r>
          </w:p>
        </w:tc>
        <w:tc>
          <w:tcPr>
            <w:tcW w:w="533" w:type="dxa"/>
            <w:vMerge w:val="restart"/>
            <w:tcBorders>
              <w:top w:val="single" w:sz="4" w:space="0" w:color="F2F2F2" w:themeColor="background1" w:themeShade="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C6A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054</w:t>
            </w:r>
          </w:p>
        </w:tc>
        <w:tc>
          <w:tcPr>
            <w:tcW w:w="770" w:type="dxa"/>
            <w:vMerge w:val="restart"/>
            <w:tcBorders>
              <w:top w:val="single" w:sz="4" w:space="0" w:color="F2F2F2" w:themeColor="background1" w:themeShade="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6E6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2345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3569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CE2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227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95A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626F1" w:rsidRPr="00FE4D7C" w14:paraId="46462FDA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2F0E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True/yes = constan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0355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EastAsia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B34A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DF27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3ACE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76.549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D6D5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342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9794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D7ED1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23.678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6E75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63B243DA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94F7" w14:textId="697FC0C4" w:rsidR="008626F1" w:rsidRPr="00FE4D7C" w:rsidRDefault="00D406DA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Partly</w:t>
            </w:r>
            <w:r w:rsidR="008626F1"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=1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AD883E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509B6B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67637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F8EF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8.760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D7A1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817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2B48E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203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57564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0.727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6" w:space="0" w:color="E7E6E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553F2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  <w:tr w:rsidR="008626F1" w:rsidRPr="00FE4D7C" w14:paraId="6A08EDC1" w14:textId="77777777" w:rsidTr="001F5E07">
        <w:trPr>
          <w:trHeight w:val="20"/>
        </w:trPr>
        <w:tc>
          <w:tcPr>
            <w:tcW w:w="3119" w:type="dxa"/>
            <w:tcBorders>
              <w:top w:val="single" w:sz="6" w:space="0" w:color="E7E6E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1F35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No =1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10EB9" w14:textId="77777777" w:rsidR="008626F1" w:rsidRPr="00FE4D7C" w:rsidRDefault="008626F1" w:rsidP="001F5E0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E98F0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DFED5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6" w:space="0" w:color="E7E6E6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634CD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14.531</w:t>
            </w:r>
          </w:p>
        </w:tc>
        <w:tc>
          <w:tcPr>
            <w:tcW w:w="630" w:type="dxa"/>
            <w:tcBorders>
              <w:top w:val="single" w:sz="6" w:space="0" w:color="E7E6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48D63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2.162</w:t>
            </w:r>
          </w:p>
        </w:tc>
        <w:tc>
          <w:tcPr>
            <w:tcW w:w="1170" w:type="dxa"/>
            <w:tcBorders>
              <w:top w:val="single" w:sz="6" w:space="0" w:color="E7E6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104FA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.127</w:t>
            </w:r>
          </w:p>
        </w:tc>
        <w:tc>
          <w:tcPr>
            <w:tcW w:w="720" w:type="dxa"/>
            <w:tcBorders>
              <w:top w:val="single" w:sz="6" w:space="0" w:color="E7E6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8C7F6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6.721</w:t>
            </w:r>
          </w:p>
        </w:tc>
        <w:tc>
          <w:tcPr>
            <w:tcW w:w="751" w:type="dxa"/>
            <w:tcBorders>
              <w:top w:val="single" w:sz="6" w:space="0" w:color="E7E6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BD35F" w14:textId="77777777" w:rsidR="008626F1" w:rsidRPr="00FE4D7C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FE4D7C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0</w:t>
            </w:r>
          </w:p>
        </w:tc>
      </w:tr>
    </w:tbl>
    <w:p w14:paraId="7395E3E5" w14:textId="77777777" w:rsidR="008626F1" w:rsidRPr="00FE4D7C" w:rsidRDefault="008626F1" w:rsidP="008626F1">
      <w:pPr>
        <w:spacing w:after="0" w:line="240" w:lineRule="auto"/>
        <w:rPr>
          <w:rFonts w:cstheme="minorHAnsi"/>
          <w:b/>
          <w:sz w:val="18"/>
          <w:szCs w:val="18"/>
          <w:lang w:val="en-US"/>
        </w:rPr>
      </w:pPr>
    </w:p>
    <w:p w14:paraId="6D73ED8A" w14:textId="408CA959" w:rsidR="000F7C15" w:rsidRDefault="000F7C15" w:rsidP="008626F1">
      <w:pPr>
        <w:spacing w:after="0"/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*</w:t>
      </w:r>
      <w:r w:rsidR="00BC22FA">
        <w:rPr>
          <w:rFonts w:cstheme="minorHAnsi"/>
          <w:i/>
          <w:iCs/>
          <w:sz w:val="18"/>
          <w:szCs w:val="18"/>
          <w:lang w:val="en-US"/>
        </w:rPr>
        <w:t xml:space="preserve">If responded “yes” to disclosure at work. </w:t>
      </w:r>
    </w:p>
    <w:p w14:paraId="5854BFC7" w14:textId="2AA740F6" w:rsidR="008626F1" w:rsidRDefault="008626F1" w:rsidP="008626F1">
      <w:pPr>
        <w:spacing w:after="0"/>
        <w:rPr>
          <w:rFonts w:cstheme="minorHAnsi"/>
          <w:sz w:val="18"/>
          <w:szCs w:val="18"/>
          <w:lang w:val="en-US"/>
        </w:rPr>
      </w:pPr>
      <w:r w:rsidRPr="00FE4D7C">
        <w:rPr>
          <w:rFonts w:cstheme="minorHAnsi"/>
          <w:i/>
          <w:iCs/>
          <w:sz w:val="18"/>
          <w:szCs w:val="18"/>
          <w:lang w:val="en-US"/>
        </w:rPr>
        <w:t>Note</w:t>
      </w:r>
      <w:r w:rsidRPr="00FE4D7C">
        <w:rPr>
          <w:rFonts w:cstheme="minorHAnsi"/>
          <w:sz w:val="18"/>
          <w:szCs w:val="18"/>
          <w:lang w:val="en-US"/>
        </w:rPr>
        <w:t>: Predictive variables of more than 2 levels were included as dummy variables (selected level =1) and using one of the levels as reference (constant) in the model)</w:t>
      </w:r>
    </w:p>
    <w:p w14:paraId="464E0B3C" w14:textId="77777777" w:rsidR="008626F1" w:rsidRPr="00F059B4" w:rsidRDefault="008626F1" w:rsidP="008626F1">
      <w:pPr>
        <w:spacing w:after="0"/>
        <w:rPr>
          <w:rFonts w:cstheme="minorHAnsi"/>
          <w:sz w:val="18"/>
          <w:szCs w:val="18"/>
        </w:rPr>
        <w:sectPr w:rsidR="008626F1" w:rsidRPr="00F059B4" w:rsidSect="00603A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bCs/>
          <w:sz w:val="18"/>
          <w:szCs w:val="24"/>
        </w:rPr>
        <w:t>Abbreviations: EDSS, Expanded disability scale score, SDMT, Symbol digit modality test</w:t>
      </w:r>
      <w:r w:rsidRPr="00C64D87">
        <w:rPr>
          <w:rFonts w:cstheme="minorHAnsi"/>
          <w:bCs/>
          <w:sz w:val="18"/>
          <w:szCs w:val="24"/>
        </w:rPr>
        <w:t>;</w:t>
      </w:r>
      <w:r>
        <w:rPr>
          <w:rFonts w:cstheme="minorHAnsi"/>
          <w:bCs/>
          <w:sz w:val="18"/>
          <w:szCs w:val="24"/>
        </w:rPr>
        <w:t xml:space="preserve"> HRQoL, Health-related quality of life; EQ-VAS, EQ visual assessment scale</w:t>
      </w:r>
    </w:p>
    <w:p w14:paraId="3B11E3C0" w14:textId="7BF5DF98" w:rsidR="008626F1" w:rsidRPr="00D22B2C" w:rsidRDefault="008626F1" w:rsidP="008626F1">
      <w:pPr>
        <w:spacing w:line="240" w:lineRule="auto"/>
        <w:rPr>
          <w:rFonts w:cstheme="minorHAnsi"/>
          <w:b/>
          <w:lang w:val="en-NZ"/>
        </w:rPr>
      </w:pPr>
      <w:r w:rsidRPr="00D22B2C">
        <w:rPr>
          <w:rFonts w:cstheme="minorHAnsi"/>
          <w:b/>
        </w:rPr>
        <w:lastRenderedPageBreak/>
        <w:t xml:space="preserve">Supplementary Table 2. </w:t>
      </w:r>
      <w:r w:rsidRPr="00D22B2C">
        <w:rPr>
          <w:rFonts w:cstheme="minorHAnsi"/>
          <w:bCs/>
        </w:rPr>
        <w:t>Descriptive characteristics for</w:t>
      </w:r>
      <w:r w:rsidRPr="00D22B2C">
        <w:rPr>
          <w:rFonts w:cstheme="minorHAnsi"/>
          <w:b/>
        </w:rPr>
        <w:t xml:space="preserve"> </w:t>
      </w:r>
      <w:r>
        <w:rPr>
          <w:rFonts w:cstheme="minorHAnsi"/>
        </w:rPr>
        <w:t>m</w:t>
      </w:r>
      <w:r w:rsidRPr="00D22B2C">
        <w:rPr>
          <w:rFonts w:cstheme="minorHAnsi"/>
        </w:rPr>
        <w:t xml:space="preserve">ultinomial </w:t>
      </w:r>
      <w:r>
        <w:rPr>
          <w:rFonts w:cstheme="minorHAnsi"/>
        </w:rPr>
        <w:t>l</w:t>
      </w:r>
      <w:r w:rsidRPr="00D22B2C">
        <w:rPr>
          <w:rFonts w:cstheme="minorHAnsi"/>
        </w:rPr>
        <w:t>ogistic regression analysis</w:t>
      </w:r>
      <w:r>
        <w:rPr>
          <w:rFonts w:cstheme="minorHAnsi"/>
        </w:rPr>
        <w:t xml:space="preserve"> predicting satisfaction with support </w:t>
      </w:r>
      <w:r w:rsidR="002E61F8">
        <w:rPr>
          <w:rFonts w:cstheme="minorHAnsi"/>
        </w:rPr>
        <w:t>at</w:t>
      </w:r>
      <w:r>
        <w:rPr>
          <w:rFonts w:cstheme="minorHAnsi"/>
        </w:rPr>
        <w:t xml:space="preserve"> w</w:t>
      </w:r>
      <w:r w:rsidRPr="00D22B2C">
        <w:rPr>
          <w:rFonts w:cstheme="minorHAnsi"/>
        </w:rPr>
        <w:t>ork</w:t>
      </w:r>
      <w:r>
        <w:rPr>
          <w:rFonts w:cstheme="minorHAnsi"/>
        </w:rPr>
        <w:t xml:space="preserve">, </w:t>
      </w:r>
      <w:r w:rsidR="002E61F8">
        <w:rPr>
          <w:rFonts w:cstheme="minorHAnsi"/>
        </w:rPr>
        <w:t>social support</w:t>
      </w:r>
      <w:r>
        <w:rPr>
          <w:rFonts w:cstheme="minorHAnsi"/>
        </w:rPr>
        <w:t>, and/or t</w:t>
      </w:r>
      <w:r w:rsidRPr="00D22B2C">
        <w:rPr>
          <w:rFonts w:cstheme="minorHAnsi"/>
        </w:rPr>
        <w:t>reatment</w:t>
      </w:r>
      <w:r>
        <w:rPr>
          <w:rFonts w:cstheme="minorHAnsi"/>
        </w:rPr>
        <w:t xml:space="preserve"> </w:t>
      </w:r>
    </w:p>
    <w:tbl>
      <w:tblPr>
        <w:tblW w:w="89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445"/>
        <w:gridCol w:w="1617"/>
        <w:gridCol w:w="1617"/>
        <w:gridCol w:w="1619"/>
      </w:tblGrid>
      <w:tr w:rsidR="008626F1" w:rsidRPr="002E61F8" w14:paraId="78D3C944" w14:textId="77777777" w:rsidTr="001F5E0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B0641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70BCCB9" w14:textId="77777777" w:rsidR="008626F1" w:rsidRPr="002E61F8" w:rsidRDefault="008626F1" w:rsidP="001F5E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kern w:val="24"/>
                <w:sz w:val="21"/>
                <w:szCs w:val="21"/>
                <w:lang w:val="en-GB"/>
              </w:rPr>
              <w:t xml:space="preserve">No support in any dimension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AB99845" w14:textId="77777777" w:rsidR="008626F1" w:rsidRPr="002E61F8" w:rsidRDefault="008626F1" w:rsidP="001F5E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2E61F8">
              <w:rPr>
                <w:rFonts w:asciiTheme="minorHAnsi" w:hAnsiTheme="minorHAnsi" w:cstheme="minorHAnsi"/>
                <w:b/>
                <w:bCs/>
                <w:kern w:val="24"/>
                <w:sz w:val="21"/>
                <w:szCs w:val="21"/>
                <w:lang w:val="en-GB"/>
              </w:rPr>
              <w:t xml:space="preserve">Support in 1 dimension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D135858" w14:textId="77777777" w:rsidR="008626F1" w:rsidRPr="002E61F8" w:rsidRDefault="008626F1" w:rsidP="001F5E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kern w:val="24"/>
                <w:sz w:val="21"/>
                <w:szCs w:val="21"/>
                <w:lang w:val="sv-SE"/>
              </w:rPr>
              <w:t>Support in 2 dimensions</w:t>
            </w:r>
          </w:p>
        </w:tc>
        <w:tc>
          <w:tcPr>
            <w:tcW w:w="1619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6A311A88" w14:textId="77777777" w:rsidR="008626F1" w:rsidRPr="002E61F8" w:rsidRDefault="008626F1" w:rsidP="001F5E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kern w:val="24"/>
                <w:sz w:val="21"/>
                <w:szCs w:val="21"/>
                <w:lang w:val="sv-SE"/>
              </w:rPr>
              <w:t>Support in all 3 dimensions</w:t>
            </w:r>
          </w:p>
        </w:tc>
      </w:tr>
      <w:tr w:rsidR="008626F1" w:rsidRPr="002E61F8" w14:paraId="7E9A2D5D" w14:textId="77777777" w:rsidTr="002E61F8">
        <w:trPr>
          <w:trHeight w:val="11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2B30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EC97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=1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01B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=6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69C0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=1009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C53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=806</w:t>
            </w:r>
          </w:p>
        </w:tc>
      </w:tr>
      <w:tr w:rsidR="008626F1" w:rsidRPr="002E61F8" w14:paraId="7B6A1D8E" w14:textId="77777777" w:rsidTr="002E61F8">
        <w:trPr>
          <w:trHeight w:val="5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4D2E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DC6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(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0AE5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(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D25A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(%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A870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(%)</w:t>
            </w:r>
          </w:p>
        </w:tc>
      </w:tr>
      <w:tr w:rsidR="008626F1" w:rsidRPr="002E61F8" w14:paraId="5258D130" w14:textId="77777777" w:rsidTr="001F5E0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DBE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Age group *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13FD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B529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DE799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9C3F" w14:textId="77777777" w:rsidR="008626F1" w:rsidRPr="002E61F8" w:rsidRDefault="008626F1" w:rsidP="001F5E07">
            <w:pPr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8626F1" w:rsidRPr="002E61F8" w14:paraId="06003308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F00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  20-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E5BB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1(5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067A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8(6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516A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14(11.3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4071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4(10.4)</w:t>
            </w:r>
          </w:p>
        </w:tc>
      </w:tr>
      <w:tr w:rsidR="008626F1" w:rsidRPr="002E61F8" w14:paraId="2F2219B7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663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  30-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726B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8(30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4135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45(35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5DB0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15(31.2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1464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79(34.6)</w:t>
            </w:r>
          </w:p>
        </w:tc>
      </w:tr>
      <w:tr w:rsidR="008626F1" w:rsidRPr="002E61F8" w14:paraId="07A009CD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47F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  40-49 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38BD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8(56.8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8127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64(52.6)</w:t>
            </w:r>
          </w:p>
        </w:tc>
        <w:tc>
          <w:tcPr>
            <w:tcW w:w="161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93FE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25(52.0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4CD9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87(48.1)</w:t>
            </w:r>
          </w:p>
        </w:tc>
      </w:tr>
      <w:tr w:rsidR="008626F1" w:rsidRPr="002E61F8" w14:paraId="28DBA1F0" w14:textId="77777777" w:rsidTr="001F5E07">
        <w:trPr>
          <w:trHeight w:val="20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BF3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  50-51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7536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3(6.8)</w:t>
            </w: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679E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5(5.1)</w:t>
            </w:r>
          </w:p>
        </w:tc>
        <w:tc>
          <w:tcPr>
            <w:tcW w:w="1617" w:type="dxa"/>
            <w:tcBorders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F0ED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5(5.5)</w:t>
            </w:r>
          </w:p>
        </w:tc>
        <w:tc>
          <w:tcPr>
            <w:tcW w:w="1619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A625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6(6.9)</w:t>
            </w:r>
          </w:p>
        </w:tc>
      </w:tr>
      <w:tr w:rsidR="008626F1" w:rsidRPr="002E61F8" w14:paraId="27E273AD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311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Educational level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8A623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A5194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84B77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416FB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</w:tr>
      <w:tr w:rsidR="008626F1" w:rsidRPr="002E61F8" w14:paraId="7CADD30C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7B2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Non-University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E6A8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8(25.3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A911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10(30.3)</w:t>
            </w:r>
          </w:p>
        </w:tc>
        <w:tc>
          <w:tcPr>
            <w:tcW w:w="161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C1DF5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27(32.4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5FF3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77(34.4)</w:t>
            </w:r>
          </w:p>
        </w:tc>
      </w:tr>
      <w:tr w:rsidR="008626F1" w:rsidRPr="002E61F8" w14:paraId="47FED729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784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University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144F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42(74.7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067C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82(69.7)</w:t>
            </w:r>
          </w:p>
        </w:tc>
        <w:tc>
          <w:tcPr>
            <w:tcW w:w="161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A8DF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82(67.6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537E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29(65.6)</w:t>
            </w:r>
          </w:p>
        </w:tc>
      </w:tr>
      <w:tr w:rsidR="008626F1" w:rsidRPr="002E61F8" w14:paraId="68548C08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20D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Country of Birth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626AE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6D918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35F88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4E150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</w:tr>
      <w:tr w:rsidR="008626F1" w:rsidRPr="002E61F8" w14:paraId="03C15997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042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Sweden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5C9B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68(88.4)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8B1D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02(87.0</w:t>
            </w:r>
          </w:p>
        </w:tc>
        <w:tc>
          <w:tcPr>
            <w:tcW w:w="161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AA98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97(88.9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714B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738(91.6)</w:t>
            </w:r>
          </w:p>
        </w:tc>
      </w:tr>
      <w:tr w:rsidR="008626F1" w:rsidRPr="002E61F8" w14:paraId="74267613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6AB6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Other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B6FE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2(11.6)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1D68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90(13.08)</w:t>
            </w:r>
          </w:p>
        </w:tc>
        <w:tc>
          <w:tcPr>
            <w:tcW w:w="1617" w:type="dxa"/>
            <w:tcBorders>
              <w:top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0B7F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12(11.1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D4E6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8(8.4)</w:t>
            </w:r>
          </w:p>
        </w:tc>
      </w:tr>
      <w:tr w:rsidR="008626F1" w:rsidRPr="002E61F8" w14:paraId="18A50466" w14:textId="77777777" w:rsidTr="001F5E07">
        <w:trPr>
          <w:trHeight w:val="20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A5E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Children &lt;18 at home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4364C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3FD18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15962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9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EF25F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</w:tr>
      <w:tr w:rsidR="008626F1" w:rsidRPr="002E61F8" w14:paraId="015E9940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6876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49BA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7(56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3784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42(63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B3C1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99(59.4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D7D5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80(59.6)</w:t>
            </w:r>
          </w:p>
        </w:tc>
      </w:tr>
      <w:tr w:rsidR="008626F1" w:rsidRPr="002E61F8" w14:paraId="3AD9C9C4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DE8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AB65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3(43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0F52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50(36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A232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10(40.6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443C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26(40.4)</w:t>
            </w:r>
          </w:p>
        </w:tc>
      </w:tr>
      <w:tr w:rsidR="008626F1" w:rsidRPr="002E61F8" w14:paraId="061BD009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4A2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Married or partnership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0A8B8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564CC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8CAAA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3AC75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</w:tr>
      <w:tr w:rsidR="008626F1" w:rsidRPr="002E61F8" w14:paraId="3F0881BE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8A05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Married or cohabita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C16D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4(44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57CB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32(48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F4CC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52(44.78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2552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85(47.8)</w:t>
            </w:r>
          </w:p>
        </w:tc>
      </w:tr>
      <w:tr w:rsidR="008626F1" w:rsidRPr="002E61F8" w14:paraId="26A09023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63D0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Not married/cohabitant, divorced, widow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0EC3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6(55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2172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60(52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EF69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57(55.2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75E1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21(52.2)</w:t>
            </w:r>
          </w:p>
        </w:tc>
      </w:tr>
      <w:tr w:rsidR="008626F1" w:rsidRPr="002E61F8" w14:paraId="3113A706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600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Type of living area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E3000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452D4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A7F56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3C46F" w14:textId="77777777" w:rsidR="008626F1" w:rsidRPr="002E61F8" w:rsidRDefault="008626F1" w:rsidP="001F5E07">
            <w:pPr>
              <w:spacing w:after="0"/>
              <w:jc w:val="center"/>
              <w:rPr>
                <w:rFonts w:eastAsia="Times New Roman" w:cstheme="minorHAnsi"/>
                <w:color w:val="000000"/>
                <w:kern w:val="24"/>
                <w:sz w:val="21"/>
                <w:szCs w:val="21"/>
                <w:lang w:val="en-NZ" w:eastAsia="en-NZ"/>
              </w:rPr>
            </w:pPr>
          </w:p>
        </w:tc>
      </w:tr>
      <w:tr w:rsidR="008626F1" w:rsidRPr="002E61F8" w14:paraId="4BCFC981" w14:textId="77777777" w:rsidTr="001F5E07">
        <w:trPr>
          <w:trHeight w:val="9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B5CB5" w14:textId="20570039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Cit</w:t>
            </w:r>
            <w:r w:rsidR="00714AC3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i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0693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90(47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043A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36(48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163F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51(44.7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5014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30(40.92)</w:t>
            </w:r>
          </w:p>
        </w:tc>
      </w:tr>
      <w:tr w:rsidR="008626F1" w:rsidRPr="002E61F8" w14:paraId="14893EAE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22E3B" w14:textId="44B03D5C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Town/suburb</w:t>
            </w:r>
            <w:r w:rsidR="00714AC3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47B8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70(36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2D74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33(33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8DF3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95(39.1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6F09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30(40.9)</w:t>
            </w:r>
          </w:p>
        </w:tc>
      </w:tr>
      <w:tr w:rsidR="008626F1" w:rsidRPr="002E61F8" w14:paraId="39B60E71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660EA" w14:textId="382EC42B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Rural area</w:t>
            </w:r>
            <w:r w:rsidR="00714AC3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0EAB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0(15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8618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23(17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2D1D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63(16.2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9BFF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46(18.1)</w:t>
            </w:r>
          </w:p>
        </w:tc>
      </w:tr>
      <w:tr w:rsidR="008626F1" w:rsidRPr="002E61F8" w14:paraId="17D686A1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E93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MS severity (EDSS) 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45C1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27(66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EC30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66(81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C3B4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29(82.2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C0AC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62(82.1)</w:t>
            </w:r>
          </w:p>
        </w:tc>
      </w:tr>
      <w:tr w:rsidR="008626F1" w:rsidRPr="002E61F8" w14:paraId="52071DE5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9E8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Cognitive processing speed (SDMT) 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8E12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5(55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18B2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494(71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41AA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725(71.9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0520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97(74.1)</w:t>
            </w:r>
          </w:p>
        </w:tc>
      </w:tr>
      <w:tr w:rsidR="008626F1" w:rsidRPr="002E61F8" w14:paraId="3FEE1455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CE1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Fatigue (Neuro-QoL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9BB9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89(99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DC14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89(99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BC60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07(99.8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A196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06(100)</w:t>
            </w:r>
          </w:p>
        </w:tc>
      </w:tr>
      <w:tr w:rsidR="008626F1" w:rsidRPr="002E61F8" w14:paraId="25D8D406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EE16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HRQoL (EQ-VAS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96B0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90(1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AEF9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92(1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7233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009(100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FC6C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06(100)</w:t>
            </w:r>
          </w:p>
        </w:tc>
      </w:tr>
      <w:tr w:rsidR="008626F1" w:rsidRPr="002E61F8" w14:paraId="5B54C9FA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B20A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Ongoing treatment 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CE48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7E00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AC71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5511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8626F1" w:rsidRPr="002E61F8" w14:paraId="2EB3E0BB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567D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E86A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55(81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016F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24(90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F112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916(90.8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2AB5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754(93.5)</w:t>
            </w:r>
          </w:p>
        </w:tc>
      </w:tr>
      <w:tr w:rsidR="008626F1" w:rsidRPr="002E61F8" w14:paraId="12C65C27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324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2F7E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35(18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C590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68(9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FC5F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93(9.2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A9AE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2(6.5)</w:t>
            </w:r>
          </w:p>
        </w:tc>
      </w:tr>
      <w:tr w:rsidR="008626F1" w:rsidRPr="002E61F8" w14:paraId="480A2FEF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06C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7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>Most limiting symptom 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2EC7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75C5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E42C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4CFF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8626F1" w:rsidRPr="002E61F8" w14:paraId="4135F771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C66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No Symptom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2454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(4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95E8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57(8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D67A5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34(13.3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DFAA9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27(15.8)</w:t>
            </w:r>
          </w:p>
        </w:tc>
      </w:tr>
      <w:tr w:rsidR="008626F1" w:rsidRPr="002E61F8" w14:paraId="5337A50A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7FE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Visible symptom 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23A5B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26(13.7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1582B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74(10.7)</w:t>
            </w:r>
          </w:p>
        </w:tc>
        <w:tc>
          <w:tcPr>
            <w:tcW w:w="161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43544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50(14.9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6214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113(14.0)</w:t>
            </w:r>
          </w:p>
        </w:tc>
      </w:tr>
      <w:tr w:rsidR="008626F1" w:rsidRPr="002E61F8" w14:paraId="4DEC797D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6154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Invisible symptom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798E30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  <w:t>130(68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08388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  <w:t>470(67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2C5C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  <w:t>622(61.6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B620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  <w:t>481(59.7)</w:t>
            </w:r>
          </w:p>
        </w:tc>
      </w:tr>
      <w:tr w:rsidR="008626F1" w:rsidRPr="002E61F8" w14:paraId="7FB023C1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D8D2D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1"/>
                <w:szCs w:val="21"/>
              </w:rPr>
              <w:t xml:space="preserve">  Disclosure to bos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DA5E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17AD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326C1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2BC5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</w:p>
        </w:tc>
      </w:tr>
      <w:tr w:rsidR="008626F1" w:rsidRPr="002E61F8" w14:paraId="556AE105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88E43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6709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117(61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A18EF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453(65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B7EF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709(70.3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3748C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806(100)</w:t>
            </w:r>
          </w:p>
        </w:tc>
      </w:tr>
      <w:tr w:rsidR="008626F1" w:rsidRPr="002E61F8" w14:paraId="0D87FC14" w14:textId="77777777" w:rsidTr="001F5E0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76592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ind w:left="167"/>
              <w:textAlignment w:val="center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 xml:space="preserve">No/missing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042F7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73(38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5EF06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239(34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F939E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</w:pPr>
            <w:r w:rsidRPr="002E61F8">
              <w:rPr>
                <w:rFonts w:asciiTheme="minorHAnsi" w:hAnsiTheme="minorHAnsi" w:cstheme="minorHAnsi"/>
                <w:color w:val="000000"/>
                <w:kern w:val="24"/>
                <w:sz w:val="21"/>
                <w:szCs w:val="21"/>
              </w:rPr>
              <w:t>300(29.7)</w:t>
            </w:r>
          </w:p>
        </w:tc>
        <w:tc>
          <w:tcPr>
            <w:tcW w:w="161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EF775" w14:textId="77777777" w:rsidR="008626F1" w:rsidRPr="002E61F8" w:rsidRDefault="008626F1" w:rsidP="001F5E0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HAnsi" w:hAnsi="Calibri" w:cs="Calibri"/>
                <w:color w:val="000000"/>
                <w:sz w:val="21"/>
                <w:szCs w:val="21"/>
                <w:lang w:val="en-GB" w:eastAsia="en-US"/>
              </w:rPr>
            </w:pPr>
            <w:r w:rsidRPr="002E61F8">
              <w:rPr>
                <w:rFonts w:ascii="Calibri" w:hAnsi="Calibri" w:cs="Calibri"/>
                <w:color w:val="000000"/>
                <w:sz w:val="21"/>
                <w:szCs w:val="21"/>
              </w:rPr>
              <w:t>0(0)</w:t>
            </w:r>
          </w:p>
        </w:tc>
      </w:tr>
    </w:tbl>
    <w:p w14:paraId="7BB53336" w14:textId="77777777" w:rsidR="002E61F8" w:rsidRDefault="008626F1" w:rsidP="008626F1">
      <w:pPr>
        <w:rPr>
          <w:rFonts w:cstheme="minorHAnsi"/>
          <w:bCs/>
          <w:sz w:val="18"/>
          <w:szCs w:val="24"/>
        </w:rPr>
      </w:pPr>
      <w:r w:rsidRPr="004637EA">
        <w:rPr>
          <w:rFonts w:cstheme="minorHAnsi"/>
          <w:b/>
          <w:sz w:val="18"/>
          <w:szCs w:val="18"/>
        </w:rPr>
        <w:t xml:space="preserve"> </w:t>
      </w:r>
      <w:r w:rsidRPr="004637EA">
        <w:rPr>
          <w:rFonts w:eastAsia="Times New Roman" w:cstheme="minorHAnsi"/>
          <w:i/>
          <w:iCs/>
          <w:color w:val="000000" w:themeColor="text1"/>
          <w:kern w:val="24"/>
          <w:sz w:val="18"/>
          <w:szCs w:val="18"/>
          <w:lang w:val="en-NZ" w:eastAsia="en-NZ"/>
        </w:rPr>
        <w:t>Abbreviations</w:t>
      </w:r>
      <w:r w:rsidRPr="004637EA">
        <w:rPr>
          <w:rFonts w:eastAsia="Times New Roman" w:cstheme="minorHAnsi"/>
          <w:color w:val="000000" w:themeColor="text1"/>
          <w:kern w:val="24"/>
          <w:sz w:val="18"/>
          <w:szCs w:val="18"/>
          <w:lang w:val="en-NZ" w:eastAsia="en-NZ"/>
        </w:rPr>
        <w:t xml:space="preserve">: </w:t>
      </w:r>
      <w:r>
        <w:rPr>
          <w:rFonts w:cstheme="minorHAnsi"/>
          <w:bCs/>
          <w:sz w:val="18"/>
          <w:szCs w:val="24"/>
        </w:rPr>
        <w:t>EDSS, Expanded disability scale score, SDMT, Symbol digit modality test</w:t>
      </w:r>
      <w:r w:rsidRPr="00C64D87">
        <w:rPr>
          <w:rFonts w:cstheme="minorHAnsi"/>
          <w:bCs/>
          <w:sz w:val="18"/>
          <w:szCs w:val="24"/>
        </w:rPr>
        <w:t>;</w:t>
      </w:r>
      <w:r>
        <w:rPr>
          <w:rFonts w:cstheme="minorHAnsi"/>
          <w:bCs/>
          <w:sz w:val="18"/>
          <w:szCs w:val="24"/>
        </w:rPr>
        <w:t xml:space="preserve"> HRQoL, Health-related quality of life; EQ-VAS, EQ visual assessment scale</w:t>
      </w:r>
    </w:p>
    <w:p w14:paraId="7439E3B3" w14:textId="77777777" w:rsidR="002E61F8" w:rsidRDefault="008626F1" w:rsidP="008626F1">
      <w:pPr>
        <w:rPr>
          <w:rFonts w:cstheme="minorHAnsi"/>
          <w:bCs/>
          <w:sz w:val="18"/>
          <w:szCs w:val="18"/>
        </w:rPr>
      </w:pPr>
      <w:r w:rsidRPr="004637EA">
        <w:rPr>
          <w:rFonts w:cstheme="minorHAnsi"/>
          <w:b/>
          <w:sz w:val="18"/>
          <w:szCs w:val="18"/>
        </w:rPr>
        <w:t>*</w:t>
      </w:r>
      <w:r w:rsidRPr="004637EA">
        <w:rPr>
          <w:rFonts w:cstheme="minorHAnsi"/>
          <w:bCs/>
          <w:sz w:val="18"/>
          <w:szCs w:val="18"/>
        </w:rPr>
        <w:t xml:space="preserve"> Different proportions among number of support</w:t>
      </w:r>
      <w:r>
        <w:rPr>
          <w:rFonts w:cstheme="minorHAnsi"/>
          <w:bCs/>
          <w:sz w:val="18"/>
          <w:szCs w:val="18"/>
        </w:rPr>
        <w:t xml:space="preserve">s </w:t>
      </w:r>
      <w:r w:rsidRPr="004637EA">
        <w:rPr>
          <w:rFonts w:cstheme="minorHAnsi"/>
          <w:bCs/>
          <w:sz w:val="18"/>
          <w:szCs w:val="18"/>
        </w:rPr>
        <w:t>were compared using Chi-square test</w:t>
      </w:r>
      <w:r w:rsidRPr="004637EA">
        <w:rPr>
          <w:sz w:val="18"/>
          <w:szCs w:val="18"/>
        </w:rPr>
        <w:t xml:space="preserve"> with a significance level of 0.05. </w:t>
      </w:r>
      <w:r w:rsidRPr="004637EA">
        <w:rPr>
          <w:rFonts w:cstheme="minorHAnsi"/>
          <w:bCs/>
          <w:sz w:val="18"/>
          <w:szCs w:val="18"/>
        </w:rPr>
        <w:t>Tests are adjusted for all pairwise comparisons using the Benjamini-Hochberg correction.</w:t>
      </w:r>
    </w:p>
    <w:p w14:paraId="07EF744B" w14:textId="3E4B9257" w:rsidR="008626F1" w:rsidRDefault="008626F1" w:rsidP="008626F1">
      <w:pPr>
        <w:rPr>
          <w:rFonts w:cstheme="minorHAnsi"/>
          <w:bCs/>
          <w:sz w:val="18"/>
          <w:szCs w:val="18"/>
        </w:rPr>
      </w:pPr>
      <w:r w:rsidRPr="006116AC">
        <w:rPr>
          <w:rFonts w:cstheme="minorHAnsi"/>
          <w:bCs/>
          <w:i/>
          <w:iCs/>
          <w:sz w:val="18"/>
          <w:szCs w:val="18"/>
        </w:rPr>
        <w:t>Note</w:t>
      </w:r>
      <w:r>
        <w:rPr>
          <w:rFonts w:cstheme="minorHAnsi"/>
          <w:bCs/>
          <w:sz w:val="18"/>
          <w:szCs w:val="18"/>
        </w:rPr>
        <w:t xml:space="preserve">: Support in a dimension is considered when responding “completely agree” to survey questions related to receiving support from work and/or family and if responding “yes” to question related to treatment satisfaction. </w:t>
      </w:r>
    </w:p>
    <w:p w14:paraId="125FB504" w14:textId="77777777" w:rsidR="008626F1" w:rsidRDefault="008626F1" w:rsidP="008626F1">
      <w:pPr>
        <w:rPr>
          <w:rFonts w:cstheme="minorHAnsi"/>
          <w:bCs/>
        </w:rPr>
      </w:pPr>
      <w:r w:rsidRPr="00D22B2C">
        <w:rPr>
          <w:rFonts w:cstheme="minorHAnsi"/>
          <w:b/>
        </w:rPr>
        <w:lastRenderedPageBreak/>
        <w:t xml:space="preserve">Supplementary Table </w:t>
      </w:r>
      <w:r>
        <w:rPr>
          <w:rFonts w:cstheme="minorHAnsi"/>
          <w:b/>
        </w:rPr>
        <w:t>3</w:t>
      </w:r>
      <w:r>
        <w:t xml:space="preserve"> Complementary m</w:t>
      </w:r>
      <w:r w:rsidRPr="00AE0FB3">
        <w:rPr>
          <w:rFonts w:cstheme="minorHAnsi"/>
          <w:bCs/>
        </w:rPr>
        <w:t>ultinomial logistic regression</w:t>
      </w:r>
      <w:r>
        <w:rPr>
          <w:rFonts w:cstheme="minorHAnsi"/>
          <w:bCs/>
        </w:rPr>
        <w:t xml:space="preserve"> analysis for all participants who had disclosed their Multiple sclerosis (MS) condition at work </w:t>
      </w:r>
    </w:p>
    <w:tbl>
      <w:tblPr>
        <w:tblW w:w="92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2"/>
        <w:gridCol w:w="2045"/>
        <w:gridCol w:w="2153"/>
        <w:gridCol w:w="2635"/>
      </w:tblGrid>
      <w:tr w:rsidR="008626F1" w:rsidRPr="00746C7B" w14:paraId="63E0EA88" w14:textId="77777777" w:rsidTr="001F5E07">
        <w:trPr>
          <w:trHeight w:val="316"/>
        </w:trPr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7CB02142" w14:textId="77777777" w:rsidR="008626F1" w:rsidRPr="00746C7B" w:rsidRDefault="008626F1" w:rsidP="001F5E07">
            <w:pPr>
              <w:spacing w:before="120"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3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BF8D3C5" w14:textId="77777777" w:rsidR="008626F1" w:rsidRPr="00746C7B" w:rsidRDefault="008626F1" w:rsidP="001F5E07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  <w:t>Adjusted OR [95% CI]</w:t>
            </w:r>
          </w:p>
        </w:tc>
      </w:tr>
      <w:tr w:rsidR="008626F1" w:rsidRPr="00746C7B" w14:paraId="73671033" w14:textId="77777777" w:rsidTr="001F5E07">
        <w:trPr>
          <w:trHeight w:val="316"/>
        </w:trPr>
        <w:tc>
          <w:tcPr>
            <w:tcW w:w="2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14:paraId="46924590" w14:textId="77777777" w:rsidR="008626F1" w:rsidRPr="00746C7B" w:rsidRDefault="008626F1" w:rsidP="001F5E07">
            <w:pPr>
              <w:spacing w:before="120"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3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4837D33" w14:textId="77777777" w:rsidR="008626F1" w:rsidRPr="00746C7B" w:rsidRDefault="008626F1" w:rsidP="001F5E07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</w:tr>
      <w:tr w:rsidR="008626F1" w:rsidRPr="00746C7B" w14:paraId="0A6DEF3F" w14:textId="77777777" w:rsidTr="001F5E07">
        <w:trPr>
          <w:trHeight w:val="197"/>
        </w:trPr>
        <w:tc>
          <w:tcPr>
            <w:tcW w:w="2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56C56" w14:textId="77777777" w:rsidR="008626F1" w:rsidRPr="00746C7B" w:rsidRDefault="008626F1" w:rsidP="001F5E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237A0A2B" w14:textId="77777777" w:rsidR="008626F1" w:rsidRPr="00746C7B" w:rsidRDefault="008626F1" w:rsidP="001F5E07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cstheme="minorHAnsi"/>
                <w:b/>
                <w:bCs/>
                <w:kern w:val="24"/>
                <w:sz w:val="20"/>
                <w:szCs w:val="20"/>
              </w:rPr>
              <w:t xml:space="preserve">Support in 1 dimension 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1BE4CED1" w14:textId="77777777" w:rsidR="008626F1" w:rsidRPr="00746C7B" w:rsidRDefault="008626F1" w:rsidP="001F5E07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cstheme="minorHAnsi"/>
                <w:b/>
                <w:bCs/>
                <w:kern w:val="24"/>
                <w:sz w:val="20"/>
                <w:szCs w:val="20"/>
                <w:lang w:val="sv-SE"/>
              </w:rPr>
              <w:t>Support in 2 dimensions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14:paraId="33DEEE6F" w14:textId="77777777" w:rsidR="008626F1" w:rsidRPr="00746C7B" w:rsidRDefault="008626F1" w:rsidP="001F5E07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cstheme="minorHAnsi"/>
                <w:b/>
                <w:bCs/>
                <w:kern w:val="24"/>
                <w:sz w:val="20"/>
                <w:szCs w:val="20"/>
                <w:lang w:val="sv-SE"/>
              </w:rPr>
              <w:t>Support in all 3 dimensions</w:t>
            </w:r>
          </w:p>
        </w:tc>
      </w:tr>
      <w:tr w:rsidR="008626F1" w:rsidRPr="00746C7B" w14:paraId="7DF3CC88" w14:textId="77777777" w:rsidTr="001F5E07">
        <w:trPr>
          <w:trHeight w:val="43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EBF9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Age group </w:t>
            </w:r>
          </w:p>
        </w:tc>
        <w:tc>
          <w:tcPr>
            <w:tcW w:w="204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48C901D" w14:textId="77777777" w:rsidR="008626F1" w:rsidRPr="00746C7B" w:rsidRDefault="008626F1" w:rsidP="001F5E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7F818E82" w14:textId="77777777" w:rsidR="008626F1" w:rsidRPr="00746C7B" w:rsidRDefault="008626F1" w:rsidP="001F5E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8451999" w14:textId="77777777" w:rsidR="008626F1" w:rsidRPr="00746C7B" w:rsidRDefault="008626F1" w:rsidP="001F5E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626F1" w:rsidRPr="00746C7B" w14:paraId="5D4FA43B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A8854" w14:textId="77777777" w:rsidR="008626F1" w:rsidRPr="00746C7B" w:rsidRDefault="008626F1" w:rsidP="001F5E07">
            <w:pPr>
              <w:spacing w:after="0" w:line="240" w:lineRule="auto"/>
              <w:ind w:left="167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20-29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CA90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587 [.527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780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C3E77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619 [.896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659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5306D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492 [.83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404]</w:t>
            </w:r>
          </w:p>
        </w:tc>
      </w:tr>
      <w:tr w:rsidR="008626F1" w:rsidRPr="00746C7B" w14:paraId="20D989B5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5515" w14:textId="77777777" w:rsidR="008626F1" w:rsidRPr="00746C7B" w:rsidRDefault="008626F1" w:rsidP="001F5E07">
            <w:pPr>
              <w:spacing w:after="0" w:line="240" w:lineRule="auto"/>
              <w:ind w:left="167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30-39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8E4D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311 [.775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217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EE5C3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176 [.69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979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160C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343 [.78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288]</w:t>
            </w:r>
          </w:p>
        </w:tc>
      </w:tr>
      <w:tr w:rsidR="008626F1" w:rsidRPr="00746C7B" w14:paraId="3DFC200A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4A411" w14:textId="77777777" w:rsidR="008626F1" w:rsidRPr="00746C7B" w:rsidRDefault="008626F1" w:rsidP="001F5E07">
            <w:pPr>
              <w:spacing w:after="0" w:line="240" w:lineRule="auto"/>
              <w:ind w:left="167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50+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70CAB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190 [.416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403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DFCEC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234 [.441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455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CCCDD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448 [.501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186]</w:t>
            </w:r>
          </w:p>
        </w:tc>
      </w:tr>
      <w:tr w:rsidR="008626F1" w:rsidRPr="00746C7B" w14:paraId="23C5A4C1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ECBD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Educational level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7BE9D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87078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F607E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626F1" w:rsidRPr="00746C7B" w14:paraId="2A4C9DD5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E57ED" w14:textId="77777777" w:rsidR="008626F1" w:rsidRPr="00746C7B" w:rsidRDefault="008626F1" w:rsidP="001F5E07">
            <w:pPr>
              <w:spacing w:after="0" w:line="240" w:lineRule="auto"/>
              <w:ind w:left="167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Non-University 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01ACF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392 [.803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414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1267B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724 [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003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965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E07C2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062 [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85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588]</w:t>
            </w:r>
          </w:p>
        </w:tc>
      </w:tr>
      <w:tr w:rsidR="008626F1" w:rsidRPr="00746C7B" w14:paraId="3BC71446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ADB3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S severity (</w:t>
            </w: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EDSS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78426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935 [.78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106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54A4C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45 [.886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231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00AB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26 [.864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219]</w:t>
            </w:r>
          </w:p>
        </w:tc>
      </w:tr>
      <w:tr w:rsidR="008626F1" w:rsidRPr="00746C7B" w14:paraId="634E9FB1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9174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ognitive processing speed (</w:t>
            </w: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DMT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5E8AE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999 [.97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018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C3760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12 [.993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031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52162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13 [.993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033]</w:t>
            </w:r>
          </w:p>
        </w:tc>
      </w:tr>
      <w:tr w:rsidR="008626F1" w:rsidRPr="00746C7B" w14:paraId="58385AF5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2323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US" w:eastAsia="en-NZ"/>
              </w:rPr>
              <w:t xml:space="preserve"> </w:t>
            </w:r>
            <w:r w:rsidRPr="000E6696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US" w:eastAsia="en-NZ"/>
              </w:rPr>
              <w:t>Fatigue (Neuro-QoL)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DEDBF" w14:textId="173F04FE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961 [.928 </w:t>
            </w:r>
            <w:r w:rsidR="00FB037B"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.996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6B824" w14:textId="50EBEBF0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930 [.898 </w:t>
            </w:r>
            <w:r w:rsidR="00FB037B"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.963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30B61" w14:textId="4761B901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919 [.886 </w:t>
            </w:r>
            <w:r w:rsidR="00FB037B"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.952]</w:t>
            </w:r>
          </w:p>
        </w:tc>
      </w:tr>
      <w:tr w:rsidR="008626F1" w:rsidRPr="00746C7B" w14:paraId="513A9D68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6573A" w14:textId="77777777" w:rsidR="008626F1" w:rsidRPr="00746C7B" w:rsidRDefault="008626F1" w:rsidP="001F5E07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RQoL (</w:t>
            </w: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Q</w:t>
            </w: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-VAS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D06F6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07 [.990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024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102BB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015 [.99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032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280FA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033 [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015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052]</w:t>
            </w:r>
          </w:p>
        </w:tc>
      </w:tr>
      <w:tr w:rsidR="008626F1" w:rsidRPr="00746C7B" w14:paraId="0CAE7989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8D86" w14:textId="77777777" w:rsidR="008626F1" w:rsidRPr="00746C7B" w:rsidRDefault="008626F1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Ongoing treatment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3395A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C0C35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D3747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626F1" w:rsidRPr="00746C7B" w14:paraId="405FBDDC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2EF9" w14:textId="77777777" w:rsidR="008626F1" w:rsidRPr="00746C7B" w:rsidRDefault="008626F1" w:rsidP="001F5E07">
            <w:pPr>
              <w:spacing w:after="0" w:line="240" w:lineRule="auto"/>
              <w:ind w:left="167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BD4C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.368 [.173 - .785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DE933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.356 [.170 - .743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81163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b/>
                <w:bCs/>
                <w:sz w:val="20"/>
                <w:szCs w:val="20"/>
              </w:rPr>
              <w:t>.201 [.088 - .461]</w:t>
            </w:r>
          </w:p>
        </w:tc>
      </w:tr>
      <w:tr w:rsidR="008626F1" w:rsidRPr="00746C7B" w14:paraId="5FB3017C" w14:textId="77777777" w:rsidTr="001F5E07">
        <w:trPr>
          <w:trHeight w:val="18"/>
        </w:trPr>
        <w:tc>
          <w:tcPr>
            <w:tcW w:w="4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71EC" w14:textId="77777777" w:rsidR="008626F1" w:rsidRPr="00615593" w:rsidRDefault="008626F1" w:rsidP="001F5E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46C7B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Most limiting symptom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62BC7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A17E1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626F1" w:rsidRPr="00746C7B" w14:paraId="04F14518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CCE5B" w14:textId="1D58E372" w:rsidR="008626F1" w:rsidRPr="00746C7B" w:rsidRDefault="002D6E0F" w:rsidP="001F5E07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  </w:t>
            </w:r>
            <w:r w:rsidR="008626F1"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Visible symptom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570DF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506 [.12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996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7DF92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515 [.135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968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8C599" w14:textId="77777777" w:rsidR="008626F1" w:rsidRPr="00615593" w:rsidRDefault="008626F1" w:rsidP="001F5E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513 [.133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981]</w:t>
            </w:r>
          </w:p>
        </w:tc>
      </w:tr>
      <w:tr w:rsidR="008626F1" w:rsidRPr="00746C7B" w14:paraId="3C12B321" w14:textId="77777777" w:rsidTr="001F5E07">
        <w:trPr>
          <w:trHeight w:val="1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5A46" w14:textId="31599224" w:rsidR="008626F1" w:rsidRPr="00746C7B" w:rsidRDefault="006B647E" w:rsidP="006B647E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   </w:t>
            </w:r>
            <w:r w:rsidR="008626F1" w:rsidRPr="00746C7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 xml:space="preserve">Invisible symptom </w:t>
            </w:r>
          </w:p>
        </w:tc>
        <w:tc>
          <w:tcPr>
            <w:tcW w:w="2045" w:type="dxa"/>
            <w:tcBorders>
              <w:top w:val="nil"/>
              <w:left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7FDE1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786 [.219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822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38166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710 [.203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488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7E5AA" w14:textId="77777777" w:rsidR="008626F1" w:rsidRPr="00615593" w:rsidRDefault="008626F1" w:rsidP="001F5E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15593">
              <w:rPr>
                <w:rFonts w:ascii="Calibri" w:hAnsi="Calibri" w:cs="Calibri"/>
                <w:sz w:val="20"/>
                <w:szCs w:val="20"/>
              </w:rPr>
              <w:t xml:space="preserve">.769 [.218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615593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15593">
              <w:rPr>
                <w:rFonts w:ascii="Calibri" w:hAnsi="Calibri" w:cs="Calibri"/>
                <w:sz w:val="20"/>
                <w:szCs w:val="20"/>
              </w:rPr>
              <w:t>709]</w:t>
            </w:r>
          </w:p>
        </w:tc>
      </w:tr>
    </w:tbl>
    <w:p w14:paraId="346EC2F2" w14:textId="77777777" w:rsidR="008626F1" w:rsidRDefault="008626F1" w:rsidP="008626F1">
      <w:pPr>
        <w:spacing w:after="0" w:line="240" w:lineRule="auto"/>
        <w:rPr>
          <w:rFonts w:cstheme="minorHAnsi"/>
          <w:bCs/>
          <w:i/>
          <w:sz w:val="18"/>
          <w:szCs w:val="24"/>
        </w:rPr>
      </w:pPr>
    </w:p>
    <w:p w14:paraId="18397C1B" w14:textId="77777777" w:rsidR="008626F1" w:rsidRPr="00C64D87" w:rsidRDefault="008626F1" w:rsidP="008626F1">
      <w:pPr>
        <w:spacing w:after="0" w:line="240" w:lineRule="auto"/>
        <w:rPr>
          <w:rFonts w:cstheme="minorHAnsi"/>
          <w:bCs/>
          <w:sz w:val="18"/>
          <w:szCs w:val="24"/>
        </w:rPr>
      </w:pPr>
      <w:r w:rsidRPr="00C64D87">
        <w:rPr>
          <w:rFonts w:cstheme="minorHAnsi"/>
          <w:bCs/>
          <w:i/>
          <w:sz w:val="18"/>
          <w:szCs w:val="24"/>
        </w:rPr>
        <w:t>Abbreviation</w:t>
      </w:r>
      <w:r>
        <w:rPr>
          <w:rFonts w:cstheme="minorHAnsi"/>
          <w:bCs/>
          <w:i/>
          <w:sz w:val="18"/>
          <w:szCs w:val="24"/>
        </w:rPr>
        <w:t>s</w:t>
      </w:r>
      <w:r w:rsidRPr="00C64D87">
        <w:rPr>
          <w:rFonts w:cstheme="minorHAnsi"/>
          <w:bCs/>
          <w:sz w:val="18"/>
          <w:szCs w:val="24"/>
        </w:rPr>
        <w:t xml:space="preserve">: </w:t>
      </w:r>
      <w:r>
        <w:rPr>
          <w:rFonts w:cstheme="minorHAnsi"/>
          <w:bCs/>
          <w:sz w:val="18"/>
          <w:szCs w:val="24"/>
        </w:rPr>
        <w:t xml:space="preserve">OR, </w:t>
      </w:r>
      <w:r w:rsidRPr="00C64D87">
        <w:rPr>
          <w:rFonts w:cstheme="minorHAnsi"/>
          <w:bCs/>
          <w:sz w:val="18"/>
          <w:szCs w:val="24"/>
        </w:rPr>
        <w:t>Odd ratios</w:t>
      </w:r>
      <w:r>
        <w:rPr>
          <w:rFonts w:cstheme="minorHAnsi"/>
          <w:bCs/>
          <w:sz w:val="18"/>
          <w:szCs w:val="24"/>
        </w:rPr>
        <w:t>; CI,</w:t>
      </w:r>
      <w:r w:rsidRPr="00C64D87">
        <w:rPr>
          <w:rFonts w:cstheme="minorHAnsi"/>
          <w:bCs/>
          <w:sz w:val="18"/>
          <w:szCs w:val="24"/>
        </w:rPr>
        <w:t xml:space="preserve"> confidence intervals</w:t>
      </w:r>
      <w:r>
        <w:rPr>
          <w:rFonts w:cstheme="minorHAnsi"/>
          <w:bCs/>
          <w:sz w:val="18"/>
          <w:szCs w:val="24"/>
        </w:rPr>
        <w:t>; EDSS, Expanded disability scale score, SDMT, Symbol digit modality test</w:t>
      </w:r>
      <w:r w:rsidRPr="00C64D87">
        <w:rPr>
          <w:rFonts w:cstheme="minorHAnsi"/>
          <w:bCs/>
          <w:sz w:val="18"/>
          <w:szCs w:val="24"/>
        </w:rPr>
        <w:t>;</w:t>
      </w:r>
      <w:r>
        <w:rPr>
          <w:rFonts w:cstheme="minorHAnsi"/>
          <w:bCs/>
          <w:sz w:val="18"/>
          <w:szCs w:val="24"/>
        </w:rPr>
        <w:t xml:space="preserve"> HRQoL, Health-related quality of life; EQ-VAS, EQ visual assessment scale</w:t>
      </w:r>
      <w:r w:rsidRPr="00C64D87">
        <w:rPr>
          <w:rFonts w:cstheme="minorHAnsi"/>
          <w:bCs/>
          <w:sz w:val="18"/>
          <w:szCs w:val="24"/>
        </w:rPr>
        <w:t xml:space="preserve"> </w:t>
      </w:r>
    </w:p>
    <w:p w14:paraId="705AE881" w14:textId="6F8D7CEE" w:rsidR="008626F1" w:rsidRDefault="008626F1" w:rsidP="008626F1">
      <w:pPr>
        <w:spacing w:after="0" w:line="240" w:lineRule="auto"/>
        <w:rPr>
          <w:rFonts w:cstheme="minorHAnsi"/>
          <w:bCs/>
          <w:sz w:val="18"/>
          <w:szCs w:val="24"/>
        </w:rPr>
      </w:pPr>
      <w:r w:rsidRPr="00C64D87">
        <w:rPr>
          <w:rFonts w:cstheme="minorHAnsi"/>
          <w:bCs/>
          <w:sz w:val="18"/>
          <w:szCs w:val="24"/>
        </w:rPr>
        <w:t>References</w:t>
      </w:r>
      <w:r>
        <w:rPr>
          <w:rFonts w:cstheme="minorHAnsi"/>
          <w:bCs/>
          <w:sz w:val="18"/>
          <w:szCs w:val="24"/>
        </w:rPr>
        <w:t xml:space="preserve"> (predictive variables)</w:t>
      </w:r>
      <w:r w:rsidRPr="00C64D87">
        <w:rPr>
          <w:rFonts w:cstheme="minorHAnsi"/>
          <w:bCs/>
          <w:sz w:val="18"/>
          <w:szCs w:val="24"/>
        </w:rPr>
        <w:t>: Age (40-49 years), Educational level (</w:t>
      </w:r>
      <w:r w:rsidR="002E61F8">
        <w:rPr>
          <w:rFonts w:cstheme="minorHAnsi"/>
          <w:bCs/>
          <w:sz w:val="18"/>
          <w:szCs w:val="24"/>
        </w:rPr>
        <w:t>u</w:t>
      </w:r>
      <w:r w:rsidRPr="00C64D87">
        <w:rPr>
          <w:rFonts w:cstheme="minorHAnsi"/>
          <w:bCs/>
          <w:sz w:val="18"/>
          <w:szCs w:val="24"/>
        </w:rPr>
        <w:t xml:space="preserve">niversity), ongoing treatment (yes) and most limiting symptom (no symptom). </w:t>
      </w:r>
    </w:p>
    <w:p w14:paraId="6A968EC1" w14:textId="77777777" w:rsidR="008626F1" w:rsidRPr="00C64D87" w:rsidRDefault="008626F1" w:rsidP="008626F1">
      <w:pPr>
        <w:spacing w:after="0" w:line="240" w:lineRule="auto"/>
        <w:rPr>
          <w:rFonts w:cstheme="minorHAnsi"/>
          <w:bCs/>
          <w:sz w:val="18"/>
          <w:szCs w:val="24"/>
        </w:rPr>
      </w:pPr>
      <w:r w:rsidRPr="00C64D87">
        <w:rPr>
          <w:rFonts w:cstheme="minorHAnsi"/>
          <w:bCs/>
          <w:sz w:val="18"/>
          <w:szCs w:val="24"/>
        </w:rPr>
        <w:t xml:space="preserve">Reference (dependent variable): No Support </w:t>
      </w:r>
    </w:p>
    <w:p w14:paraId="2CEF5F8D" w14:textId="77777777" w:rsidR="008626F1" w:rsidRPr="00C64D87" w:rsidRDefault="008626F1" w:rsidP="008626F1">
      <w:pPr>
        <w:spacing w:after="0" w:line="240" w:lineRule="auto"/>
        <w:rPr>
          <w:rFonts w:cstheme="minorHAnsi"/>
          <w:bCs/>
          <w:sz w:val="18"/>
          <w:szCs w:val="24"/>
        </w:rPr>
      </w:pPr>
      <w:r w:rsidRPr="00C64D87">
        <w:rPr>
          <w:rFonts w:cstheme="minorHAnsi"/>
          <w:bCs/>
          <w:sz w:val="18"/>
          <w:szCs w:val="24"/>
        </w:rPr>
        <w:t>Adjusted model samples size is n=1</w:t>
      </w:r>
      <w:r>
        <w:rPr>
          <w:rFonts w:cstheme="minorHAnsi"/>
          <w:bCs/>
          <w:sz w:val="18"/>
          <w:szCs w:val="24"/>
        </w:rPr>
        <w:t>330</w:t>
      </w:r>
      <w:r w:rsidRPr="00C64D87">
        <w:rPr>
          <w:rFonts w:cstheme="minorHAnsi"/>
          <w:bCs/>
          <w:sz w:val="18"/>
          <w:szCs w:val="24"/>
        </w:rPr>
        <w:t xml:space="preserve">. </w:t>
      </w:r>
    </w:p>
    <w:p w14:paraId="76316B1A" w14:textId="77777777" w:rsidR="008626F1" w:rsidRPr="00517F7B" w:rsidRDefault="008626F1" w:rsidP="008626F1">
      <w:pPr>
        <w:rPr>
          <w:rFonts w:cstheme="minorHAnsi"/>
          <w:bCs/>
          <w:sz w:val="18"/>
          <w:szCs w:val="18"/>
        </w:rPr>
      </w:pPr>
    </w:p>
    <w:p w14:paraId="60E6BE34" w14:textId="37757D93" w:rsidR="005024DF" w:rsidRDefault="005024DF">
      <w:r>
        <w:br w:type="page"/>
      </w:r>
    </w:p>
    <w:p w14:paraId="315F3CD5" w14:textId="5DE9FB23" w:rsidR="009C1085" w:rsidRPr="005024DF" w:rsidRDefault="005024DF" w:rsidP="005024DF">
      <w:pPr>
        <w:spacing w:line="240" w:lineRule="auto"/>
        <w:jc w:val="center"/>
        <w:rPr>
          <w:rFonts w:cstheme="minorHAnsi"/>
          <w:b/>
          <w:sz w:val="32"/>
        </w:rPr>
      </w:pPr>
      <w:r w:rsidRPr="005024DF">
        <w:rPr>
          <w:rFonts w:cstheme="minorHAnsi"/>
          <w:b/>
          <w:sz w:val="32"/>
        </w:rPr>
        <w:lastRenderedPageBreak/>
        <w:t>Annex</w:t>
      </w:r>
    </w:p>
    <w:p w14:paraId="092F1C53" w14:textId="67AF4DED" w:rsidR="005024DF" w:rsidRDefault="005024DF" w:rsidP="000C1706">
      <w:pPr>
        <w:pStyle w:val="Heading1"/>
        <w:jc w:val="center"/>
      </w:pPr>
      <w:r w:rsidRPr="00B90765">
        <w:t>MS Survey – ext</w:t>
      </w:r>
      <w:r w:rsidR="000C1706">
        <w:t>r</w:t>
      </w:r>
      <w:r w:rsidRPr="00B90765">
        <w:t xml:space="preserve">action of the web-based </w:t>
      </w:r>
      <w:r w:rsidR="000C1706">
        <w:t>survey</w:t>
      </w:r>
      <w:r w:rsidRPr="00B90765">
        <w:t xml:space="preserve"> translated to English</w:t>
      </w:r>
    </w:p>
    <w:p w14:paraId="51EA4D26" w14:textId="77777777" w:rsidR="000C1706" w:rsidRPr="000C1706" w:rsidRDefault="000C1706" w:rsidP="000C1706">
      <w:pPr>
        <w:rPr>
          <w:lang w:val="en-US"/>
        </w:rPr>
      </w:pPr>
    </w:p>
    <w:p w14:paraId="119A3439" w14:textId="5B60EE50" w:rsidR="005024DF" w:rsidRPr="006B647E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 xml:space="preserve">What is your current occupation? </w:t>
      </w:r>
      <w:r w:rsidR="006B647E" w:rsidRPr="006B647E">
        <w:rPr>
          <w:rFonts w:cstheme="minorHAnsi"/>
        </w:rPr>
        <w:t>(Enter all that apply, multiple answers are possible)</w:t>
      </w:r>
    </w:p>
    <w:p w14:paraId="63D21F09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Employed</w:t>
      </w:r>
    </w:p>
    <w:p w14:paraId="0EFD7C2E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wn company/own business</w:t>
      </w:r>
    </w:p>
    <w:p w14:paraId="2D91B75F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ld age pensioner</w:t>
      </w:r>
    </w:p>
    <w:p w14:paraId="4A347600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Student/work experience placement</w:t>
      </w:r>
    </w:p>
    <w:p w14:paraId="599FCA92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 xml:space="preserve">On parental leave </w:t>
      </w:r>
    </w:p>
    <w:p w14:paraId="622B2472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n sick leave</w:t>
      </w:r>
    </w:p>
    <w:p w14:paraId="2C22085A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n disability pension, part-time</w:t>
      </w:r>
    </w:p>
    <w:p w14:paraId="30A71D7E" w14:textId="0622CB1F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n disability pension, full-time</w:t>
      </w:r>
    </w:p>
    <w:p w14:paraId="1623387A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n leave of absence</w:t>
      </w:r>
    </w:p>
    <w:p w14:paraId="603A61A8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Job seeker / unemployed</w:t>
      </w:r>
    </w:p>
    <w:p w14:paraId="3AC152DB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ther, what: _____</w:t>
      </w:r>
    </w:p>
    <w:p w14:paraId="259479D2" w14:textId="77777777" w:rsidR="005024DF" w:rsidRPr="005024DF" w:rsidRDefault="005024DF" w:rsidP="005024DF">
      <w:pPr>
        <w:spacing w:after="0" w:line="240" w:lineRule="auto"/>
        <w:rPr>
          <w:rFonts w:cstheme="minorHAnsi"/>
        </w:rPr>
      </w:pPr>
    </w:p>
    <w:p w14:paraId="4C123419" w14:textId="6689BB4C" w:rsidR="005024DF" w:rsidRPr="006B647E" w:rsidRDefault="005024DF" w:rsidP="006B647E">
      <w:pPr>
        <w:rPr>
          <w:rFonts w:cstheme="minorHAnsi"/>
        </w:rPr>
      </w:pPr>
      <w:r w:rsidRPr="005024DF">
        <w:rPr>
          <w:rFonts w:cstheme="minorHAnsi"/>
          <w:b/>
        </w:rPr>
        <w:t>What type of employment contract do you have?</w:t>
      </w:r>
      <w:r w:rsidRPr="005024DF">
        <w:rPr>
          <w:rFonts w:cstheme="minorHAnsi"/>
        </w:rPr>
        <w:t xml:space="preserve"> </w:t>
      </w:r>
      <w:r w:rsidR="006B647E" w:rsidRPr="006B647E">
        <w:rPr>
          <w:rFonts w:cstheme="minorHAnsi"/>
        </w:rPr>
        <w:t>(If you have several employments, tick your main employment)</w:t>
      </w:r>
    </w:p>
    <w:p w14:paraId="71656F82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Permanent employment</w:t>
      </w:r>
    </w:p>
    <w:p w14:paraId="5B73B28E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Fixed-term employment (temporary, probationary, seasonal)</w:t>
      </w:r>
    </w:p>
    <w:p w14:paraId="0095D3D2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Hourly employment</w:t>
      </w:r>
    </w:p>
    <w:p w14:paraId="0EEBD7CA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Wage subsidy employment</w:t>
      </w:r>
    </w:p>
    <w:p w14:paraId="08C21237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ther: ____</w:t>
      </w:r>
    </w:p>
    <w:p w14:paraId="18417EF1" w14:textId="77777777" w:rsidR="005024DF" w:rsidRPr="005024DF" w:rsidRDefault="005024DF" w:rsidP="005024DF">
      <w:pPr>
        <w:spacing w:after="0" w:line="240" w:lineRule="auto"/>
        <w:rPr>
          <w:rFonts w:cstheme="minorHAnsi"/>
        </w:rPr>
      </w:pPr>
    </w:p>
    <w:p w14:paraId="23AFB32A" w14:textId="77777777" w:rsidR="005024DF" w:rsidRPr="005024DF" w:rsidRDefault="005024DF" w:rsidP="005024DF">
      <w:pPr>
        <w:spacing w:after="0"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Has your employment been affected by the ongoing COVID-19 pandemic?</w:t>
      </w:r>
      <w:r w:rsidRPr="005024DF">
        <w:rPr>
          <w:rFonts w:cstheme="minorHAnsi"/>
        </w:rPr>
        <w:t xml:space="preserve"> (multiple answers are possible)</w:t>
      </w:r>
    </w:p>
    <w:p w14:paraId="267918A8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</w:p>
    <w:p w14:paraId="0EB39E51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No</w:t>
      </w:r>
    </w:p>
    <w:p w14:paraId="1BCD4AE1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am furloughed ___  % of full-time</w:t>
      </w:r>
    </w:p>
    <w:p w14:paraId="2DBE5379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have been furloughed ___  % of full-time</w:t>
      </w:r>
    </w:p>
    <w:p w14:paraId="79950DDA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am unemployed (with compensation)</w:t>
      </w:r>
    </w:p>
    <w:p w14:paraId="664151ED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am unemployed (without compensation)</w:t>
      </w:r>
    </w:p>
    <w:p w14:paraId="72F0DEB7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am employed and have had less to do</w:t>
      </w:r>
    </w:p>
    <w:p w14:paraId="1D9D08B8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am employed and have had more to do</w:t>
      </w:r>
    </w:p>
    <w:p w14:paraId="2C644699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, I have started to study or pursue further education</w:t>
      </w:r>
    </w:p>
    <w:p w14:paraId="1DF52790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Other: _____</w:t>
      </w:r>
    </w:p>
    <w:p w14:paraId="60FB79D4" w14:textId="77777777" w:rsidR="005024DF" w:rsidRPr="005024DF" w:rsidRDefault="005024DF" w:rsidP="005024DF">
      <w:pPr>
        <w:spacing w:after="0" w:line="240" w:lineRule="auto"/>
        <w:rPr>
          <w:rFonts w:cstheme="minorHAnsi"/>
        </w:rPr>
      </w:pPr>
    </w:p>
    <w:p w14:paraId="3391B133" w14:textId="570FA8E3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  <w:b/>
        </w:rPr>
        <w:t xml:space="preserve">How has the ongoing COVID-19 pandemic affected you in respect of being self-employed? </w:t>
      </w:r>
      <w:r w:rsidR="008176C5" w:rsidRPr="008176C5">
        <w:rPr>
          <w:rFonts w:cstheme="minorHAnsi"/>
        </w:rPr>
        <w:t>(</w:t>
      </w:r>
      <w:r w:rsidRPr="005024DF">
        <w:rPr>
          <w:rFonts w:cstheme="minorHAnsi"/>
        </w:rPr>
        <w:t>Answers: No / partly / yes)</w:t>
      </w:r>
    </w:p>
    <w:p w14:paraId="7747BC9A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My business has gone better than before</w:t>
      </w:r>
    </w:p>
    <w:p w14:paraId="161B604D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I have mostly been able to work as usual</w:t>
      </w:r>
    </w:p>
    <w:p w14:paraId="334A234B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I have digitalized my business activities</w:t>
      </w:r>
    </w:p>
    <w:p w14:paraId="3E38CC5D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 xml:space="preserve">I have undertaken other types of assignment </w:t>
      </w:r>
    </w:p>
    <w:p w14:paraId="2404D6A4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My business has gone down but I have managed to keep it going</w:t>
      </w:r>
    </w:p>
    <w:p w14:paraId="68AB16A9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The business is dormant</w:t>
      </w:r>
    </w:p>
    <w:p w14:paraId="06913D5F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I have dissolved my business</w:t>
      </w:r>
    </w:p>
    <w:p w14:paraId="0CEC0F2D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My business has gone into bankruptcy</w:t>
      </w:r>
    </w:p>
    <w:p w14:paraId="7161C4D7" w14:textId="77777777" w:rsidR="005024DF" w:rsidRPr="005024DF" w:rsidRDefault="005024DF" w:rsidP="005024DF">
      <w:pPr>
        <w:spacing w:after="0" w:line="240" w:lineRule="auto"/>
        <w:rPr>
          <w:rFonts w:cstheme="minorHAnsi"/>
          <w:b/>
          <w:bCs/>
        </w:rPr>
      </w:pPr>
      <w:r w:rsidRPr="005024DF">
        <w:rPr>
          <w:rFonts w:cstheme="minorHAnsi"/>
          <w:b/>
          <w:bCs/>
        </w:rPr>
        <w:lastRenderedPageBreak/>
        <w:t xml:space="preserve">We would like to know how good or bad your health is TODAY. The scale is numbered from 0 to 100. 100 is the best health you can imagine. 0 is the worst health you can imagine. </w:t>
      </w:r>
    </w:p>
    <w:p w14:paraId="4EC955FB" w14:textId="77777777" w:rsidR="005024DF" w:rsidRPr="005024DF" w:rsidRDefault="005024DF" w:rsidP="005024DF">
      <w:pPr>
        <w:spacing w:after="0" w:line="240" w:lineRule="auto"/>
        <w:rPr>
          <w:rFonts w:cstheme="minorHAnsi"/>
        </w:rPr>
      </w:pPr>
      <w:r w:rsidRPr="005024DF">
        <w:rPr>
          <w:rFonts w:cstheme="minorHAnsi"/>
        </w:rPr>
        <w:t xml:space="preserve">    </w:t>
      </w:r>
    </w:p>
    <w:p w14:paraId="1CF44AFD" w14:textId="77777777" w:rsidR="005024DF" w:rsidRPr="005024DF" w:rsidRDefault="005024DF" w:rsidP="005024DF">
      <w:pPr>
        <w:spacing w:after="0" w:line="240" w:lineRule="auto"/>
        <w:rPr>
          <w:rFonts w:cstheme="minorHAnsi"/>
          <w:lang w:val="en-NZ"/>
        </w:rPr>
      </w:pPr>
      <w:r w:rsidRPr="005024DF">
        <w:rPr>
          <w:rFonts w:cstheme="minorHAnsi"/>
        </w:rPr>
        <w:t xml:space="preserve"> Fill in</w:t>
      </w:r>
      <w:r w:rsidRPr="005024DF">
        <w:rPr>
          <w:rFonts w:cstheme="minorHAnsi"/>
          <w:b/>
        </w:rPr>
        <w:t xml:space="preserve"> </w:t>
      </w:r>
      <w:r w:rsidRPr="005024DF">
        <w:rPr>
          <w:rFonts w:cstheme="minorHAnsi"/>
        </w:rPr>
        <w:t>a number between 0 and 100: _____</w:t>
      </w:r>
    </w:p>
    <w:p w14:paraId="62ED865A" w14:textId="77777777" w:rsidR="005024DF" w:rsidRPr="005024DF" w:rsidRDefault="005024DF" w:rsidP="005024DF">
      <w:pPr>
        <w:spacing w:after="0" w:line="240" w:lineRule="auto"/>
        <w:ind w:firstLine="720"/>
        <w:rPr>
          <w:rFonts w:cstheme="minorHAnsi"/>
          <w:lang w:val="en-NZ"/>
        </w:rPr>
      </w:pPr>
    </w:p>
    <w:p w14:paraId="4D481E9C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Do you, or have you had COVID?</w:t>
      </w:r>
    </w:p>
    <w:p w14:paraId="62CB206F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Yes, and it is confirmed with a test</w:t>
      </w:r>
    </w:p>
    <w:p w14:paraId="25A83365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Yes, I think so but have not had it confirmed with a test</w:t>
      </w:r>
    </w:p>
    <w:p w14:paraId="40C860D7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No</w:t>
      </w:r>
    </w:p>
    <w:p w14:paraId="6237E5F4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I do not know</w:t>
      </w:r>
    </w:p>
    <w:p w14:paraId="157DB748" w14:textId="77777777" w:rsidR="005024DF" w:rsidRPr="005024DF" w:rsidRDefault="005024DF" w:rsidP="005024DF">
      <w:pPr>
        <w:spacing w:after="0" w:line="240" w:lineRule="auto"/>
        <w:ind w:firstLine="851"/>
        <w:rPr>
          <w:rFonts w:cstheme="minorHAnsi"/>
        </w:rPr>
      </w:pPr>
    </w:p>
    <w:p w14:paraId="12ECFF61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How do you feel now?</w:t>
      </w:r>
    </w:p>
    <w:p w14:paraId="290DE4E3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I am sick / less than two months since I fell ill</w:t>
      </w:r>
    </w:p>
    <w:p w14:paraId="1512983B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Fully recovered</w:t>
      </w:r>
    </w:p>
    <w:p w14:paraId="0566D904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Remaining symptoms</w:t>
      </w:r>
    </w:p>
    <w:p w14:paraId="0CF5F816" w14:textId="77777777" w:rsidR="008176C5" w:rsidRDefault="008176C5" w:rsidP="005024DF">
      <w:pPr>
        <w:spacing w:line="240" w:lineRule="auto"/>
        <w:rPr>
          <w:rFonts w:cstheme="minorHAnsi"/>
          <w:b/>
        </w:rPr>
      </w:pPr>
    </w:p>
    <w:p w14:paraId="7D64A08F" w14:textId="1A60C1C2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Which remaining symptoms do you have?</w:t>
      </w:r>
    </w:p>
    <w:p w14:paraId="18707DF8" w14:textId="77777777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  <w:b/>
        </w:rPr>
        <w:t xml:space="preserve">     </w:t>
      </w:r>
      <w:r w:rsidRPr="005024DF">
        <w:rPr>
          <w:rFonts w:cstheme="minorHAnsi"/>
        </w:rPr>
        <w:t>Text: _____</w:t>
      </w:r>
    </w:p>
    <w:p w14:paraId="2E9D5BDA" w14:textId="2C403726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  <w:b/>
        </w:rPr>
        <w:t xml:space="preserve">Has the COVID-19 pandemic permanently affected your occupation in any of the following ways? </w:t>
      </w:r>
      <w:r w:rsidRPr="005024DF">
        <w:rPr>
          <w:rFonts w:cstheme="minorHAnsi"/>
        </w:rPr>
        <w:t>(Answers: Yes / Yes, to some extent / No /</w:t>
      </w:r>
      <w:r w:rsidR="00F93AFA">
        <w:rPr>
          <w:rFonts w:cstheme="minorHAnsi"/>
        </w:rPr>
        <w:t xml:space="preserve"> </w:t>
      </w:r>
      <w:r w:rsidRPr="005024DF">
        <w:rPr>
          <w:rFonts w:cstheme="minorHAnsi"/>
        </w:rPr>
        <w:t>Not applicable)</w:t>
      </w:r>
    </w:p>
    <w:p w14:paraId="65D97BFB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Received / undertaken other tasks</w:t>
      </w:r>
    </w:p>
    <w:p w14:paraId="63763874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Decreased working hours</w:t>
      </w:r>
    </w:p>
    <w:p w14:paraId="4960A60A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Changed job</w:t>
      </w:r>
    </w:p>
    <w:p w14:paraId="1BCE96B1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Became self-employed</w:t>
      </w:r>
    </w:p>
    <w:p w14:paraId="5F77BB99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Became employed</w:t>
      </w:r>
    </w:p>
    <w:p w14:paraId="0F64B85F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Quit your job</w:t>
      </w:r>
    </w:p>
    <w:p w14:paraId="2601DB8C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Started / applied for an education</w:t>
      </w:r>
    </w:p>
    <w:p w14:paraId="305044D4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</w:p>
    <w:p w14:paraId="126D50FC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In general, how has your health been affected by the ongoing COVID-19 pandemic?</w:t>
      </w:r>
    </w:p>
    <w:p w14:paraId="06C89078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Very much improved</w:t>
      </w:r>
    </w:p>
    <w:p w14:paraId="575AF28E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Slightly improved</w:t>
      </w:r>
    </w:p>
    <w:p w14:paraId="57181CCF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About the same</w:t>
      </w:r>
    </w:p>
    <w:p w14:paraId="53160844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Slightly worsened</w:t>
      </w:r>
    </w:p>
    <w:p w14:paraId="0F47F518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Very much worsened</w:t>
      </w:r>
    </w:p>
    <w:p w14:paraId="56924BC5" w14:textId="77777777" w:rsidR="005024DF" w:rsidRPr="005024DF" w:rsidRDefault="005024DF" w:rsidP="005024DF">
      <w:pPr>
        <w:spacing w:after="0" w:line="240" w:lineRule="auto"/>
        <w:ind w:firstLine="709"/>
        <w:rPr>
          <w:rFonts w:cstheme="minorHAnsi"/>
        </w:rPr>
      </w:pPr>
    </w:p>
    <w:p w14:paraId="370AF2A1" w14:textId="38FEDF81" w:rsidR="00F93AFA" w:rsidRPr="00DD56BC" w:rsidRDefault="00F93AFA" w:rsidP="00F93AFA">
      <w:pPr>
        <w:rPr>
          <w:rFonts w:cstheme="minorHAnsi"/>
        </w:rPr>
      </w:pPr>
      <w:r w:rsidRPr="00661894">
        <w:rPr>
          <w:rFonts w:cstheme="minorHAnsi"/>
          <w:b/>
        </w:rPr>
        <w:t>What is your current occupation?</w:t>
      </w:r>
      <w:r w:rsidRPr="00F44778">
        <w:rPr>
          <w:rFonts w:cstheme="minorHAnsi"/>
        </w:rPr>
        <w:t xml:space="preserve">  </w:t>
      </w:r>
      <w:r w:rsidRPr="00DD56BC">
        <w:rPr>
          <w:rFonts w:cstheme="minorHAnsi"/>
          <w:bCs/>
        </w:rPr>
        <w:t>Write in as much detail as possible about your main occupation (e.g. assistant nurse at a nursing home, journalist at a daily newspaper, nanny at a preschool, HR consultant at a municipal personnel department)</w:t>
      </w:r>
    </w:p>
    <w:p w14:paraId="34C53736" w14:textId="1691D9F6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</w:rPr>
        <w:t xml:space="preserve">I am not in paid work </w:t>
      </w:r>
    </w:p>
    <w:p w14:paraId="0CE3D9BA" w14:textId="44B93DFA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</w:rPr>
        <w:t xml:space="preserve">OR </w:t>
      </w:r>
      <w:r w:rsidRPr="005024DF">
        <w:rPr>
          <w:rFonts w:cstheme="minorHAnsi"/>
          <w:b/>
        </w:rPr>
        <w:t xml:space="preserve"> </w:t>
      </w:r>
      <w:r w:rsidRPr="005024DF">
        <w:rPr>
          <w:rFonts w:cstheme="minorHAnsi"/>
        </w:rPr>
        <w:t>Text: _____</w:t>
      </w:r>
    </w:p>
    <w:p w14:paraId="1C247682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</w:p>
    <w:p w14:paraId="16ECC035" w14:textId="77777777" w:rsidR="00DD56BC" w:rsidRPr="00F44778" w:rsidRDefault="00DD56BC" w:rsidP="00DD56BC">
      <w:pPr>
        <w:spacing w:after="0"/>
        <w:rPr>
          <w:rFonts w:cstheme="minorHAnsi"/>
          <w:b/>
        </w:rPr>
      </w:pPr>
      <w:r w:rsidRPr="00F44778">
        <w:rPr>
          <w:rFonts w:cstheme="minorHAnsi"/>
          <w:b/>
        </w:rPr>
        <w:t xml:space="preserve">Have you told the following people at your workplace about your MS-diagnosis? </w:t>
      </w:r>
      <w:r w:rsidRPr="00DD56BC">
        <w:rPr>
          <w:rFonts w:cstheme="minorHAnsi"/>
          <w:bCs/>
        </w:rPr>
        <w:t>multiple answers are possible. If you have multiple employments, answer the statements for your main employment</w:t>
      </w:r>
    </w:p>
    <w:p w14:paraId="1396784A" w14:textId="77777777" w:rsidR="00DD56BC" w:rsidRPr="00F44778" w:rsidRDefault="00DD56BC" w:rsidP="00DD56BC">
      <w:pPr>
        <w:rPr>
          <w:rFonts w:cstheme="minorHAnsi"/>
          <w:b/>
          <w:i/>
        </w:rPr>
      </w:pPr>
      <w:r w:rsidRPr="00F44778">
        <w:rPr>
          <w:rFonts w:cstheme="minorHAnsi"/>
          <w:b/>
          <w:i/>
        </w:rPr>
        <w:t xml:space="preserve"> </w:t>
      </w:r>
      <w:r w:rsidRPr="00F44778">
        <w:rPr>
          <w:rFonts w:cstheme="minorHAnsi"/>
          <w:i/>
        </w:rPr>
        <w:t>(Answers:  Yes; No, but I will; No; Not applicable/do not have)</w:t>
      </w:r>
    </w:p>
    <w:p w14:paraId="0E9169DB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 xml:space="preserve">To my boss </w:t>
      </w:r>
    </w:p>
    <w:p w14:paraId="7B96A828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most / all co-workers</w:t>
      </w:r>
    </w:p>
    <w:p w14:paraId="5DBE102C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certain co-workers</w:t>
      </w:r>
    </w:p>
    <w:p w14:paraId="5F7F5BBF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employees</w:t>
      </w:r>
    </w:p>
    <w:p w14:paraId="33EFA094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the HR-department</w:t>
      </w:r>
    </w:p>
    <w:p w14:paraId="0AF020B7" w14:textId="77777777" w:rsidR="00DD56BC" w:rsidRPr="00F44778" w:rsidRDefault="00DD56BC" w:rsidP="00DD56BC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occupational healthcare</w:t>
      </w:r>
    </w:p>
    <w:p w14:paraId="4880F967" w14:textId="4F9B5D10" w:rsidR="00DD56BC" w:rsidRDefault="00DD56BC" w:rsidP="00BF7A5B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o customers / patients / clients / students</w:t>
      </w:r>
    </w:p>
    <w:p w14:paraId="4BD3F326" w14:textId="77777777" w:rsidR="00BF7A5B" w:rsidRDefault="00BF7A5B" w:rsidP="00BF7A5B">
      <w:pPr>
        <w:spacing w:after="0"/>
        <w:ind w:firstLine="284"/>
        <w:rPr>
          <w:rFonts w:cstheme="minorHAnsi"/>
          <w:b/>
        </w:rPr>
      </w:pPr>
    </w:p>
    <w:p w14:paraId="3DE32D12" w14:textId="380F92D6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  <w:b/>
        </w:rPr>
        <w:t xml:space="preserve">The following statements concern what support you have received from your work and what support you wished you had received for your MS </w:t>
      </w:r>
      <w:r w:rsidRPr="005024DF">
        <w:rPr>
          <w:rFonts w:cstheme="minorHAnsi"/>
        </w:rPr>
        <w:t>(Answers: Do not agree at all; Agree to some extent; Agree completely)</w:t>
      </w:r>
    </w:p>
    <w:p w14:paraId="4F44EF31" w14:textId="77777777" w:rsidR="005024DF" w:rsidRPr="005024DF" w:rsidRDefault="005024DF" w:rsidP="005024DF">
      <w:pPr>
        <w:spacing w:line="240" w:lineRule="auto"/>
        <w:rPr>
          <w:rFonts w:cstheme="minorHAnsi"/>
        </w:rPr>
      </w:pPr>
      <w:r w:rsidRPr="005024DF">
        <w:rPr>
          <w:rFonts w:cstheme="minorHAnsi"/>
        </w:rPr>
        <w:t>“My closest boss supports me by…”</w:t>
      </w:r>
      <w:r w:rsidRPr="005024DF">
        <w:rPr>
          <w:rFonts w:cstheme="minorHAnsi"/>
        </w:rPr>
        <w:tab/>
      </w:r>
    </w:p>
    <w:p w14:paraId="22991AF8" w14:textId="77777777" w:rsidR="005024DF" w:rsidRPr="005024DF" w:rsidRDefault="005024DF" w:rsidP="005024DF">
      <w:pPr>
        <w:spacing w:after="0" w:line="240" w:lineRule="auto"/>
        <w:ind w:left="720"/>
        <w:rPr>
          <w:rFonts w:cstheme="minorHAnsi"/>
        </w:rPr>
      </w:pPr>
      <w:r w:rsidRPr="005024DF">
        <w:rPr>
          <w:rFonts w:cstheme="minorHAnsi"/>
        </w:rPr>
        <w:lastRenderedPageBreak/>
        <w:t>… showing compassion and understanding</w:t>
      </w:r>
    </w:p>
    <w:p w14:paraId="66AC72B5" w14:textId="77777777" w:rsidR="005024DF" w:rsidRPr="005024DF" w:rsidRDefault="005024DF" w:rsidP="005024DF">
      <w:pPr>
        <w:spacing w:after="0" w:line="240" w:lineRule="auto"/>
        <w:ind w:left="720"/>
        <w:rPr>
          <w:rFonts w:cstheme="minorHAnsi"/>
        </w:rPr>
      </w:pPr>
      <w:r w:rsidRPr="005024DF">
        <w:rPr>
          <w:rFonts w:cstheme="minorHAnsi"/>
        </w:rPr>
        <w:t>… giving advice to manage work life</w:t>
      </w:r>
    </w:p>
    <w:p w14:paraId="00B98910" w14:textId="77777777" w:rsidR="005024DF" w:rsidRPr="005024DF" w:rsidRDefault="005024DF" w:rsidP="005024DF">
      <w:pPr>
        <w:spacing w:after="0" w:line="240" w:lineRule="auto"/>
        <w:ind w:left="720"/>
        <w:rPr>
          <w:rFonts w:cstheme="minorHAnsi"/>
        </w:rPr>
      </w:pPr>
      <w:r w:rsidRPr="005024DF">
        <w:rPr>
          <w:rFonts w:cstheme="minorHAnsi"/>
        </w:rPr>
        <w:t>… considering my disease when planning work tasks</w:t>
      </w:r>
    </w:p>
    <w:p w14:paraId="68CBCF3A" w14:textId="77777777" w:rsidR="005024DF" w:rsidRPr="005024DF" w:rsidRDefault="005024DF" w:rsidP="005024DF">
      <w:pPr>
        <w:spacing w:after="0" w:line="240" w:lineRule="auto"/>
        <w:ind w:left="720"/>
        <w:rPr>
          <w:rFonts w:cstheme="minorHAnsi"/>
        </w:rPr>
      </w:pPr>
      <w:r w:rsidRPr="005024DF">
        <w:rPr>
          <w:rFonts w:cstheme="minorHAnsi"/>
        </w:rPr>
        <w:t>I receive the support I would like from my closest boss</w:t>
      </w:r>
    </w:p>
    <w:p w14:paraId="6DD9C88C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</w:p>
    <w:p w14:paraId="56EF9E6A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Do you have any adjustments/support that helps you with your work?</w:t>
      </w:r>
    </w:p>
    <w:p w14:paraId="419D3694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Yes</w:t>
      </w:r>
    </w:p>
    <w:p w14:paraId="47439F16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Yes, but not enough</w:t>
      </w:r>
    </w:p>
    <w:p w14:paraId="083AE83C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 xml:space="preserve">No, but I do need   </w:t>
      </w:r>
    </w:p>
    <w:p w14:paraId="56EC0616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No, not needed</w:t>
      </w:r>
    </w:p>
    <w:p w14:paraId="37B24DFD" w14:textId="77777777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</w:p>
    <w:p w14:paraId="4E66AE23" w14:textId="77777777" w:rsidR="005024DF" w:rsidRPr="005024DF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If you consider the adjustments/support that facilitate, or could facilitate paid work, which are the three most important?</w:t>
      </w:r>
    </w:p>
    <w:p w14:paraId="54335CA4" w14:textId="52AC9953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Text 1</w:t>
      </w:r>
      <w:r w:rsidR="008176C5">
        <w:rPr>
          <w:rFonts w:cstheme="minorHAnsi"/>
        </w:rPr>
        <w:t>: ____</w:t>
      </w:r>
    </w:p>
    <w:p w14:paraId="5175D6F2" w14:textId="3374D3A4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Text 2</w:t>
      </w:r>
      <w:r w:rsidR="008176C5">
        <w:rPr>
          <w:rFonts w:cstheme="minorHAnsi"/>
        </w:rPr>
        <w:t>: ____</w:t>
      </w:r>
    </w:p>
    <w:p w14:paraId="30C3D3D0" w14:textId="23E81924" w:rsidR="005024DF" w:rsidRPr="005024DF" w:rsidRDefault="005024DF" w:rsidP="005024DF">
      <w:pPr>
        <w:spacing w:after="0" w:line="240" w:lineRule="auto"/>
        <w:ind w:firstLine="284"/>
        <w:rPr>
          <w:rFonts w:cstheme="minorHAnsi"/>
        </w:rPr>
      </w:pPr>
      <w:r w:rsidRPr="005024DF">
        <w:rPr>
          <w:rFonts w:cstheme="minorHAnsi"/>
        </w:rPr>
        <w:t>Text 3</w:t>
      </w:r>
      <w:r w:rsidR="008176C5">
        <w:rPr>
          <w:rFonts w:cstheme="minorHAnsi"/>
        </w:rPr>
        <w:t>: ____</w:t>
      </w:r>
    </w:p>
    <w:p w14:paraId="63A19A7E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</w:p>
    <w:p w14:paraId="3011AB32" w14:textId="77777777" w:rsidR="00F93AFA" w:rsidRDefault="005024DF" w:rsidP="005024DF">
      <w:pPr>
        <w:tabs>
          <w:tab w:val="left" w:pos="1615"/>
        </w:tabs>
        <w:spacing w:after="0" w:line="240" w:lineRule="auto"/>
        <w:rPr>
          <w:rFonts w:cstheme="minorHAnsi"/>
          <w:b/>
          <w:bCs/>
        </w:rPr>
      </w:pPr>
      <w:r w:rsidRPr="005024DF">
        <w:rPr>
          <w:rFonts w:cstheme="minorHAnsi"/>
          <w:b/>
          <w:bCs/>
        </w:rPr>
        <w:t>To what extent do you experience that your MS limits you in the following situations?</w:t>
      </w:r>
      <w:r w:rsidR="008176C5">
        <w:rPr>
          <w:rFonts w:cstheme="minorHAnsi"/>
          <w:b/>
          <w:bCs/>
        </w:rPr>
        <w:t xml:space="preserve"> </w:t>
      </w:r>
    </w:p>
    <w:p w14:paraId="1C2918E1" w14:textId="118B8247" w:rsidR="005024DF" w:rsidRPr="005024DF" w:rsidRDefault="005024DF" w:rsidP="005024DF">
      <w:pPr>
        <w:tabs>
          <w:tab w:val="left" w:pos="1615"/>
        </w:tabs>
        <w:spacing w:after="0" w:line="240" w:lineRule="auto"/>
        <w:rPr>
          <w:rFonts w:cstheme="minorHAnsi"/>
        </w:rPr>
      </w:pPr>
      <w:r w:rsidRPr="005024DF">
        <w:rPr>
          <w:rFonts w:cstheme="minorHAnsi"/>
        </w:rPr>
        <w:t>(Answers 1= not at all - 7=to a very high extent; 8=Not applicable)</w:t>
      </w:r>
    </w:p>
    <w:p w14:paraId="32F1451C" w14:textId="77777777" w:rsidR="005024DF" w:rsidRDefault="005024DF" w:rsidP="005024DF">
      <w:pPr>
        <w:spacing w:after="0" w:line="240" w:lineRule="auto"/>
        <w:ind w:left="284"/>
        <w:rPr>
          <w:rFonts w:cstheme="minorHAnsi"/>
        </w:rPr>
      </w:pPr>
    </w:p>
    <w:p w14:paraId="3BE66E99" w14:textId="257C7716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Work situation</w:t>
      </w:r>
    </w:p>
    <w:p w14:paraId="122DBDB9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Family situation</w:t>
      </w:r>
    </w:p>
    <w:p w14:paraId="7FD42963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Leisure activities</w:t>
      </w:r>
    </w:p>
    <w:p w14:paraId="0944AA3D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Contacts with friends and acquaintances</w:t>
      </w:r>
    </w:p>
    <w:p w14:paraId="2A438F99" w14:textId="77777777" w:rsidR="005024DF" w:rsidRPr="005024DF" w:rsidRDefault="005024DF" w:rsidP="005024DF">
      <w:pPr>
        <w:tabs>
          <w:tab w:val="left" w:pos="1615"/>
        </w:tabs>
        <w:spacing w:after="0" w:line="240" w:lineRule="auto"/>
        <w:rPr>
          <w:rFonts w:cstheme="minorHAnsi"/>
          <w:b/>
        </w:rPr>
      </w:pPr>
    </w:p>
    <w:p w14:paraId="3D588477" w14:textId="77777777" w:rsidR="008176C5" w:rsidRDefault="005024DF" w:rsidP="005024DF">
      <w:pPr>
        <w:spacing w:after="0" w:line="240" w:lineRule="auto"/>
        <w:rPr>
          <w:rFonts w:cstheme="minorHAnsi"/>
          <w:b/>
          <w:bCs/>
        </w:rPr>
      </w:pPr>
      <w:bookmarkStart w:id="0" w:name="_Hlk88723581"/>
      <w:r w:rsidRPr="005024DF">
        <w:rPr>
          <w:rFonts w:cstheme="minorHAnsi"/>
          <w:b/>
          <w:bCs/>
        </w:rPr>
        <w:t xml:space="preserve">Which MS symptom do you experience as the most limiting? </w:t>
      </w:r>
    </w:p>
    <w:p w14:paraId="07DE94C3" w14:textId="77777777" w:rsidR="008176C5" w:rsidRPr="00F44778" w:rsidRDefault="008176C5" w:rsidP="008176C5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ext: ____</w:t>
      </w:r>
    </w:p>
    <w:bookmarkEnd w:id="0"/>
    <w:p w14:paraId="04171782" w14:textId="77777777" w:rsidR="005024DF" w:rsidRPr="005024DF" w:rsidRDefault="005024DF" w:rsidP="005024DF">
      <w:pPr>
        <w:spacing w:after="0" w:line="240" w:lineRule="auto"/>
        <w:rPr>
          <w:rFonts w:cstheme="minorHAnsi"/>
          <w:b/>
        </w:rPr>
      </w:pPr>
    </w:p>
    <w:p w14:paraId="04ED98B1" w14:textId="0BE375A7" w:rsidR="005024DF" w:rsidRDefault="005024DF" w:rsidP="005024DF">
      <w:pPr>
        <w:spacing w:after="0" w:line="240" w:lineRule="auto"/>
        <w:rPr>
          <w:rFonts w:cstheme="minorHAnsi"/>
        </w:rPr>
      </w:pPr>
      <w:r w:rsidRPr="005024DF">
        <w:rPr>
          <w:rFonts w:cstheme="minorHAnsi"/>
          <w:b/>
          <w:bCs/>
        </w:rPr>
        <w:t xml:space="preserve">What treatment/s do you currently have for your MS?  </w:t>
      </w:r>
    </w:p>
    <w:p w14:paraId="20F2F9C0" w14:textId="77777777" w:rsidR="008176C5" w:rsidRPr="00F44778" w:rsidRDefault="008176C5" w:rsidP="008176C5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ext: ____</w:t>
      </w:r>
    </w:p>
    <w:p w14:paraId="2A077633" w14:textId="77777777" w:rsidR="005024DF" w:rsidRPr="005024DF" w:rsidRDefault="005024DF" w:rsidP="005024DF">
      <w:pPr>
        <w:spacing w:after="0" w:line="240" w:lineRule="auto"/>
        <w:rPr>
          <w:rFonts w:cstheme="minorHAnsi"/>
        </w:rPr>
      </w:pPr>
    </w:p>
    <w:p w14:paraId="7B4E4955" w14:textId="77777777" w:rsidR="005024DF" w:rsidRPr="005024DF" w:rsidRDefault="005024DF" w:rsidP="005024DF">
      <w:pPr>
        <w:spacing w:after="0"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>Are you satisfied with your treatment?</w:t>
      </w:r>
    </w:p>
    <w:p w14:paraId="056034AC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Yes</w:t>
      </w:r>
    </w:p>
    <w:p w14:paraId="56D16873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Partly</w:t>
      </w:r>
    </w:p>
    <w:p w14:paraId="3AA0E5EF" w14:textId="77777777" w:rsidR="005024DF" w:rsidRPr="005024DF" w:rsidRDefault="005024DF" w:rsidP="005024DF">
      <w:pPr>
        <w:spacing w:after="0" w:line="240" w:lineRule="auto"/>
        <w:ind w:left="284"/>
        <w:rPr>
          <w:rFonts w:cstheme="minorHAnsi"/>
        </w:rPr>
      </w:pPr>
      <w:r w:rsidRPr="005024DF">
        <w:rPr>
          <w:rFonts w:cstheme="minorHAnsi"/>
        </w:rPr>
        <w:t>No</w:t>
      </w:r>
    </w:p>
    <w:p w14:paraId="73354411" w14:textId="77777777" w:rsidR="00BF7A5B" w:rsidRDefault="00BF7A5B" w:rsidP="005024DF">
      <w:pPr>
        <w:spacing w:after="0" w:line="240" w:lineRule="auto"/>
        <w:rPr>
          <w:rFonts w:cstheme="minorHAnsi"/>
          <w:b/>
          <w:bCs/>
        </w:rPr>
      </w:pPr>
    </w:p>
    <w:p w14:paraId="612A1DCA" w14:textId="6FFA5FAC" w:rsidR="005024DF" w:rsidRDefault="005024DF" w:rsidP="005024DF">
      <w:pPr>
        <w:spacing w:after="0" w:line="240" w:lineRule="auto"/>
        <w:rPr>
          <w:rFonts w:cstheme="minorHAnsi"/>
        </w:rPr>
      </w:pPr>
      <w:r w:rsidRPr="005024DF">
        <w:rPr>
          <w:rFonts w:cstheme="minorHAnsi"/>
          <w:b/>
          <w:bCs/>
        </w:rPr>
        <w:t xml:space="preserve">Please motivate your answer </w:t>
      </w:r>
    </w:p>
    <w:p w14:paraId="67C64BE3" w14:textId="77777777" w:rsidR="008176C5" w:rsidRPr="00F44778" w:rsidRDefault="008176C5" w:rsidP="008176C5">
      <w:pPr>
        <w:spacing w:after="0"/>
        <w:ind w:firstLine="284"/>
        <w:rPr>
          <w:rFonts w:cstheme="minorHAnsi"/>
        </w:rPr>
      </w:pPr>
      <w:r w:rsidRPr="00F44778">
        <w:rPr>
          <w:rFonts w:cstheme="minorHAnsi"/>
        </w:rPr>
        <w:t>Text: ____</w:t>
      </w:r>
    </w:p>
    <w:p w14:paraId="27C5C632" w14:textId="77777777" w:rsidR="005024DF" w:rsidRPr="005024DF" w:rsidRDefault="005024DF" w:rsidP="005024DF">
      <w:pPr>
        <w:spacing w:after="0" w:line="240" w:lineRule="auto"/>
        <w:rPr>
          <w:rFonts w:cstheme="minorHAnsi"/>
          <w:b/>
          <w:bCs/>
        </w:rPr>
      </w:pPr>
    </w:p>
    <w:p w14:paraId="695130A5" w14:textId="04843F19" w:rsidR="005024DF" w:rsidRPr="008176C5" w:rsidRDefault="005024DF" w:rsidP="005024DF">
      <w:pPr>
        <w:spacing w:line="240" w:lineRule="auto"/>
        <w:rPr>
          <w:rFonts w:cstheme="minorHAnsi"/>
          <w:b/>
        </w:rPr>
      </w:pPr>
      <w:r w:rsidRPr="005024DF">
        <w:rPr>
          <w:rFonts w:cstheme="minorHAnsi"/>
          <w:b/>
        </w:rPr>
        <w:t xml:space="preserve">The following statements concern the support you have received from your friends/family in relation to your MS </w:t>
      </w:r>
      <w:r w:rsidRPr="005024DF">
        <w:rPr>
          <w:rFonts w:cstheme="minorHAnsi"/>
        </w:rPr>
        <w:t>(Answers: Do not agree at all; Agree to some extent; Agree completely; Not applicable; Have not told)</w:t>
      </w:r>
    </w:p>
    <w:p w14:paraId="6AC42AE4" w14:textId="77777777" w:rsidR="005024DF" w:rsidRPr="005024DF" w:rsidRDefault="005024DF" w:rsidP="005024DF">
      <w:pPr>
        <w:spacing w:after="0" w:line="240" w:lineRule="auto"/>
        <w:ind w:left="360"/>
        <w:jc w:val="both"/>
        <w:rPr>
          <w:rFonts w:cstheme="minorHAnsi"/>
        </w:rPr>
      </w:pPr>
      <w:r w:rsidRPr="005024DF">
        <w:rPr>
          <w:rFonts w:cstheme="minorHAnsi"/>
        </w:rPr>
        <w:t>My friends/family give me support by …</w:t>
      </w:r>
    </w:p>
    <w:p w14:paraId="02AE5DD3" w14:textId="77777777" w:rsidR="005024DF" w:rsidRPr="005024DF" w:rsidRDefault="005024DF" w:rsidP="005024DF">
      <w:pPr>
        <w:spacing w:after="0" w:line="240" w:lineRule="auto"/>
        <w:ind w:left="810"/>
        <w:jc w:val="both"/>
        <w:rPr>
          <w:rFonts w:cstheme="minorHAnsi"/>
        </w:rPr>
      </w:pPr>
      <w:r w:rsidRPr="005024DF">
        <w:rPr>
          <w:rFonts w:cstheme="minorHAnsi"/>
        </w:rPr>
        <w:t>Showing compassion and understanding</w:t>
      </w:r>
    </w:p>
    <w:p w14:paraId="765217D4" w14:textId="77777777" w:rsidR="005024DF" w:rsidRPr="005024DF" w:rsidRDefault="005024DF" w:rsidP="005024DF">
      <w:pPr>
        <w:spacing w:after="0" w:line="240" w:lineRule="auto"/>
        <w:ind w:left="810"/>
        <w:jc w:val="both"/>
        <w:rPr>
          <w:rFonts w:cstheme="minorHAnsi"/>
        </w:rPr>
      </w:pPr>
      <w:r w:rsidRPr="005024DF">
        <w:rPr>
          <w:rFonts w:cstheme="minorHAnsi"/>
        </w:rPr>
        <w:t>Giving advice to manage work life</w:t>
      </w:r>
    </w:p>
    <w:p w14:paraId="4669185A" w14:textId="77777777" w:rsidR="005024DF" w:rsidRPr="005024DF" w:rsidRDefault="005024DF" w:rsidP="005024DF">
      <w:pPr>
        <w:spacing w:after="0" w:line="240" w:lineRule="auto"/>
        <w:ind w:left="810"/>
        <w:jc w:val="both"/>
        <w:rPr>
          <w:rFonts w:cstheme="minorHAnsi"/>
        </w:rPr>
      </w:pPr>
      <w:r w:rsidRPr="005024DF">
        <w:rPr>
          <w:rFonts w:cstheme="minorHAnsi"/>
        </w:rPr>
        <w:t>I receive the support I wish from my friends and family</w:t>
      </w:r>
    </w:p>
    <w:p w14:paraId="48D81AAC" w14:textId="77777777" w:rsidR="005024DF" w:rsidRPr="005024DF" w:rsidRDefault="005024DF" w:rsidP="005024DF">
      <w:pPr>
        <w:spacing w:after="0" w:line="240" w:lineRule="auto"/>
        <w:ind w:left="810"/>
        <w:rPr>
          <w:rFonts w:cstheme="minorHAnsi"/>
        </w:rPr>
      </w:pPr>
    </w:p>
    <w:sectPr w:rsidR="005024DF" w:rsidRPr="005024DF" w:rsidSect="00603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MrYwNzM0MTMyNjNU0lEKTi0uzszPAykwqgUAJ0CWjCwAAAA="/>
  </w:docVars>
  <w:rsids>
    <w:rsidRoot w:val="008626F1"/>
    <w:rsid w:val="000C1706"/>
    <w:rsid w:val="000F7C15"/>
    <w:rsid w:val="00147160"/>
    <w:rsid w:val="002D6E0F"/>
    <w:rsid w:val="002E61F8"/>
    <w:rsid w:val="00331602"/>
    <w:rsid w:val="0038519A"/>
    <w:rsid w:val="003D7D38"/>
    <w:rsid w:val="00483169"/>
    <w:rsid w:val="004C66F8"/>
    <w:rsid w:val="005024DF"/>
    <w:rsid w:val="006B647E"/>
    <w:rsid w:val="00705F11"/>
    <w:rsid w:val="00714AC3"/>
    <w:rsid w:val="008176C5"/>
    <w:rsid w:val="008626F1"/>
    <w:rsid w:val="009C1085"/>
    <w:rsid w:val="00B90765"/>
    <w:rsid w:val="00BC22FA"/>
    <w:rsid w:val="00BD00F6"/>
    <w:rsid w:val="00BF7A5B"/>
    <w:rsid w:val="00D406DA"/>
    <w:rsid w:val="00DD56BC"/>
    <w:rsid w:val="00F23EC8"/>
    <w:rsid w:val="00F93AFA"/>
    <w:rsid w:val="00FB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95339"/>
  <w15:chartTrackingRefBased/>
  <w15:docId w15:val="{F4559198-C936-4117-8EAE-A58A54E7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F1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0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765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NormalWeb">
    <w:name w:val="Normal (Web)"/>
    <w:basedOn w:val="Normal"/>
    <w:uiPriority w:val="99"/>
    <w:unhideWhenUsed/>
    <w:rsid w:val="00862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705F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F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716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8" ma:contentTypeDescription="Skapa ett nytt dokument." ma:contentTypeScope="" ma:versionID="696903374456dc1d1e91bd2f5776d839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c235de5ba8d2f5e236f531de04074b6c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Props1.xml><?xml version="1.0" encoding="utf-8"?>
<ds:datastoreItem xmlns:ds="http://schemas.openxmlformats.org/officeDocument/2006/customXml" ds:itemID="{987FF4B5-F5C4-429B-A07B-C1D6EAD0D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935777-0D45-4652-87C0-B35E22F93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1650ED-3B0D-47EC-90FE-14E7A250A057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0c9d1976-64de-4dca-ac6d-0cf85022d828"/>
    <ds:schemaRef ds:uri="4afdece2-12fb-45aa-b2a6-410547ae9b47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726</Words>
  <Characters>98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chado</dc:creator>
  <cp:keywords/>
  <dc:description/>
  <cp:lastModifiedBy>Alejandra Machado</cp:lastModifiedBy>
  <cp:revision>9</cp:revision>
  <dcterms:created xsi:type="dcterms:W3CDTF">2024-12-10T12:32:00Z</dcterms:created>
  <dcterms:modified xsi:type="dcterms:W3CDTF">2024-12-1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